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04C" w:rsidRDefault="00C5525E" w:rsidP="00DE704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DE704C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DE704C" w:rsidRPr="009A18B7">
        <w:rPr>
          <w:rFonts w:ascii="Times New Roman" w:hAnsi="Times New Roman" w:cs="Times New Roman"/>
          <w:sz w:val="24"/>
          <w:szCs w:val="24"/>
        </w:rPr>
        <w:t>Univariate and Multivariate associations between all covariates and outcomes, by faculty type</w:t>
      </w:r>
    </w:p>
    <w:tbl>
      <w:tblPr>
        <w:tblW w:w="10900" w:type="dxa"/>
        <w:tblLook w:val="04A0" w:firstRow="1" w:lastRow="0" w:firstColumn="1" w:lastColumn="0" w:noHBand="0" w:noVBand="1"/>
      </w:tblPr>
      <w:tblGrid>
        <w:gridCol w:w="2619"/>
        <w:gridCol w:w="940"/>
        <w:gridCol w:w="715"/>
        <w:gridCol w:w="717"/>
        <w:gridCol w:w="717"/>
        <w:gridCol w:w="760"/>
        <w:gridCol w:w="715"/>
        <w:gridCol w:w="740"/>
        <w:gridCol w:w="715"/>
        <w:gridCol w:w="740"/>
        <w:gridCol w:w="805"/>
        <w:gridCol w:w="717"/>
      </w:tblGrid>
      <w:tr w:rsidR="00DE704C" w:rsidRPr="00AD6180" w:rsidTr="009244D2">
        <w:trPr>
          <w:trHeight w:val="252"/>
        </w:trPr>
        <w:tc>
          <w:tcPr>
            <w:tcW w:w="261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</w:t>
            </w:r>
            <w:r w:rsidR="009244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o </w:t>
            </w: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al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†</w:t>
            </w:r>
          </w:p>
        </w:tc>
        <w:tc>
          <w:tcPr>
            <w:tcW w:w="143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S</w:t>
            </w:r>
            <w:r w:rsidR="009244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o </w:t>
            </w: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al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†</w:t>
            </w:r>
          </w:p>
        </w:tc>
        <w:tc>
          <w:tcPr>
            <w:tcW w:w="1477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</w:t>
            </w:r>
            <w:r w:rsidR="009244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kill transfer</w:t>
            </w:r>
          </w:p>
        </w:tc>
        <w:tc>
          <w:tcPr>
            <w:tcW w:w="145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S</w:t>
            </w:r>
            <w:r w:rsidR="009244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kill tran</w:t>
            </w: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r</w:t>
            </w:r>
          </w:p>
        </w:tc>
        <w:tc>
          <w:tcPr>
            <w:tcW w:w="145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</w:t>
            </w:r>
            <w:r w:rsidR="009244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atisfaction</w:t>
            </w:r>
          </w:p>
        </w:tc>
        <w:tc>
          <w:tcPr>
            <w:tcW w:w="152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S</w:t>
            </w:r>
            <w:r w:rsidR="009244D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atisfaction</w:t>
            </w:r>
          </w:p>
        </w:tc>
      </w:tr>
      <w:tr w:rsidR="00DE704C" w:rsidRPr="00AD6180" w:rsidTr="009244D2">
        <w:trPr>
          <w:trHeight w:val="252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.</w:t>
            </w: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.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.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.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.</w:t>
            </w: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.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.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.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.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.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.</w:t>
            </w:r>
          </w:p>
        </w:tc>
      </w:tr>
      <w:tr w:rsidR="00DE704C" w:rsidRPr="00AD6180" w:rsidTr="009244D2">
        <w:trPr>
          <w:trHeight w:val="252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Very effective skill transfer (US</w:t>
            </w:r>
            <w:r w:rsidR="009244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-to-R</w:t>
            </w:r>
            <w:r w:rsidR="009244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8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83*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.74*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et joint goals with twin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*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Very satisfied with twinning experience overall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*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8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31*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83*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83**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umber of hours per week spent working with twin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-9 hour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-19 hour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0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+ hour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*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*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0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0*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80*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0**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sciplin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rse, midwif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alth manager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cturer, academic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imary work sit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MHS, multipl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UB, CHUK, KFH, RMH, Muhima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rsing outside Kigali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00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03*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Years since train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+ year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-6 year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*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*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-3 year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*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pleted prior to HRH, not yet completed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evious teaching experienc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rate-little teach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gnificant teach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*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ime spent in resource limited countries before HRH</w:t>
            </w:r>
            <w:r w:rsidR="009244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Program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ort trips &lt;1 month, non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um trips &lt;6 month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4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ng trips &gt;6 month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*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lastRenderedPageBreak/>
              <w:t>Applied talent and expertis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ree, strongly agre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 not agre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eparation for work in Rwanda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ll prepared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rately prepared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orly prepared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48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xperience working with people from Western culture before HRH</w:t>
            </w:r>
            <w:r w:rsidR="009244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Program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 lot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 or minimal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48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Twin values ALL of the following: my expertise, my opinion, our department </w:t>
            </w:r>
            <w:r w:rsidR="009244D2" w:rsidRPr="009244D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ierarchy, my professional interests or goal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8*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48*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48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7018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win shows ANY of the following: withholds information, acts arrogantly, takes c</w:t>
            </w:r>
            <w:r w:rsidR="007018B9" w:rsidRPr="007018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edit for others work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48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7018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USI faculty is providing adequate mentorship in at least one of these roles: edu</w:t>
            </w:r>
            <w:r w:rsidR="007018B9" w:rsidRPr="007018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ator, clinician, researcher, administrator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63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umber of twins ever had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+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hanged twin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 chang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anged one or more times, not longer twinned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der difference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me gender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7018B9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S</w:t>
            </w:r>
            <w:r w:rsidR="007018B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female-R</w:t>
            </w:r>
            <w:r w:rsidR="007018B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al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34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8*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7018B9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S</w:t>
            </w:r>
            <w:r w:rsidR="007018B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male-R</w:t>
            </w:r>
            <w:r w:rsidR="007018B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femal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ge difference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&lt;5 year differenc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-10 year differenc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87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08*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S</w:t>
            </w:r>
            <w:r w:rsidR="007018B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&gt;10 years older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</w:t>
            </w:r>
            <w:r w:rsidR="007018B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&gt;10 years older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bility to communicate in English, French, or Kinyarwanda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cellent in at least on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rate, fair, or poor in all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3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*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elationship with twin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fession and social, other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fessional only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63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**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48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win handles criticism and admits mistakes quite well or extremely well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9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*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7018B9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Twinning model best to achieve HRH </w:t>
            </w:r>
            <w:r w:rsidR="007018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rogram </w:t>
            </w: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oal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7**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yb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When understood twinn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nce I started working, still do not understand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fore or during orientation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HRH </w:t>
            </w:r>
            <w:r w:rsidR="007018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rogram </w:t>
            </w: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oals are clear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ature of any difficulty with twin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 difficulty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sk related or clinical difficulty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ime or availability difficulty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91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48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ultural differences: % of 16 items that were 'moderately' or 'extremely' differ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ss than half moderate or extremely different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re than half moderate or extremely different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RH promotes a culture of respect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st of the tim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45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*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rely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.00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9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Senior leadership at worksite support HRH </w:t>
            </w:r>
            <w:r w:rsidR="007018B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AD618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ogram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ree or strongly agre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sagree or strongly disagree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*</w:t>
            </w:r>
          </w:p>
        </w:tc>
      </w:tr>
      <w:tr w:rsidR="00DE704C" w:rsidRPr="00AD6180" w:rsidTr="009244D2">
        <w:trPr>
          <w:trHeight w:val="240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utral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DE704C" w:rsidRPr="00AD6180" w:rsidTr="009244D2">
        <w:trPr>
          <w:trHeight w:val="252"/>
        </w:trPr>
        <w:tc>
          <w:tcPr>
            <w:tcW w:w="261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5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704C" w:rsidRPr="00AD6180" w:rsidRDefault="00DE704C" w:rsidP="0092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D618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it</w:t>
            </w:r>
          </w:p>
        </w:tc>
      </w:tr>
    </w:tbl>
    <w:p w:rsidR="004B6F54" w:rsidRPr="00DE704C" w:rsidRDefault="00DE704C" w:rsidP="00DE704C">
      <w:pPr>
        <w:rPr>
          <w:szCs w:val="24"/>
        </w:rPr>
      </w:pPr>
      <w:r w:rsidRPr="0030476B">
        <w:rPr>
          <w:rFonts w:ascii="Calibri" w:eastAsia="Times New Roman" w:hAnsi="Calibri" w:cs="Times New Roman"/>
          <w:color w:val="000000"/>
          <w:sz w:val="18"/>
          <w:szCs w:val="18"/>
        </w:rPr>
        <w:t>† Goal setting reference is "yes set goals" to have a non-zero reference category; "no goal set" has zero observations in some models. Therefore direction of association is opposite of other models in bivariate and multivariate models</w:t>
      </w:r>
    </w:p>
    <w:sectPr w:rsidR="004B6F54" w:rsidRPr="00DE704C" w:rsidSect="004B6F54">
      <w:headerReference w:type="default" r:id="rId11"/>
      <w:pgSz w:w="12240" w:h="15840"/>
      <w:pgMar w:top="1000" w:right="1000" w:bottom="1000" w:left="100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0D2A" w:rsidRPr="004B6F54" w:rsidRDefault="00BD0D2A" w:rsidP="004B6F54">
      <w:pPr>
        <w:spacing w:before="240" w:after="0" w:line="360" w:lineRule="auto"/>
      </w:pPr>
      <w:r w:rsidRPr="004B6F54">
        <w:separator/>
      </w:r>
    </w:p>
    <w:p w:rsidR="00BD0D2A" w:rsidRPr="004B6F54" w:rsidRDefault="00BD0D2A" w:rsidP="004B6F54">
      <w:pPr>
        <w:spacing w:before="240" w:after="0" w:line="360" w:lineRule="auto"/>
      </w:pPr>
    </w:p>
  </w:endnote>
  <w:endnote w:type="continuationSeparator" w:id="0">
    <w:p w:rsidR="00BD0D2A" w:rsidRPr="004B6F54" w:rsidRDefault="00BD0D2A" w:rsidP="004B6F54">
      <w:pPr>
        <w:spacing w:before="240" w:after="0" w:line="360" w:lineRule="auto"/>
      </w:pPr>
      <w:r w:rsidRPr="004B6F54">
        <w:continuationSeparator/>
      </w:r>
    </w:p>
    <w:p w:rsidR="00BD0D2A" w:rsidRPr="004B6F54" w:rsidRDefault="00BD0D2A" w:rsidP="004B6F54">
      <w:pPr>
        <w:spacing w:before="240" w:after="0" w:line="36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0D2A" w:rsidRPr="004B6F54" w:rsidRDefault="00BD0D2A" w:rsidP="004B6F54">
      <w:pPr>
        <w:spacing w:before="240" w:after="0" w:line="360" w:lineRule="auto"/>
      </w:pPr>
      <w:r w:rsidRPr="004B6F54">
        <w:separator/>
      </w:r>
    </w:p>
    <w:p w:rsidR="00BD0D2A" w:rsidRPr="004B6F54" w:rsidRDefault="00BD0D2A" w:rsidP="004B6F54">
      <w:pPr>
        <w:spacing w:before="240" w:after="0" w:line="360" w:lineRule="auto"/>
      </w:pPr>
    </w:p>
  </w:footnote>
  <w:footnote w:type="continuationSeparator" w:id="0">
    <w:p w:rsidR="00BD0D2A" w:rsidRPr="004B6F54" w:rsidRDefault="00BD0D2A" w:rsidP="004B6F54">
      <w:pPr>
        <w:spacing w:before="240" w:after="0" w:line="360" w:lineRule="auto"/>
      </w:pPr>
      <w:r w:rsidRPr="004B6F54">
        <w:continuationSeparator/>
      </w:r>
    </w:p>
    <w:p w:rsidR="00BD0D2A" w:rsidRPr="004B6F54" w:rsidRDefault="00BD0D2A" w:rsidP="004B6F54">
      <w:pPr>
        <w:spacing w:before="240" w:after="0" w:line="36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44D2" w:rsidRPr="004B6F54" w:rsidRDefault="009244D2" w:rsidP="004B6F54">
    <w:pPr>
      <w:pStyle w:val="Header"/>
      <w:spacing w:before="240" w:line="360" w:lineRule="auto"/>
    </w:pPr>
  </w:p>
  <w:p w:rsidR="009244D2" w:rsidRPr="004B6F54" w:rsidRDefault="009244D2" w:rsidP="004B6F54">
    <w:pPr>
      <w:pStyle w:val="Header"/>
      <w:spacing w:before="240" w:line="360" w:lineRule="aut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FA45D9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C4E1B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116BD3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2F0E9E5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4D38BC7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4F0BA3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1E46A6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E2C8F1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472E59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5947E0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7D35773"/>
    <w:multiLevelType w:val="hybridMultilevel"/>
    <w:tmpl w:val="1996ED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854565B"/>
    <w:multiLevelType w:val="hybridMultilevel"/>
    <w:tmpl w:val="4E8A7A54"/>
    <w:lvl w:ilvl="0" w:tplc="6D26E3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081F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6E04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784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6ABD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D057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7EA2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56AE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8887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2B022B07"/>
    <w:multiLevelType w:val="hybridMultilevel"/>
    <w:tmpl w:val="E092C554"/>
    <w:lvl w:ilvl="0" w:tplc="AC8866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240CF6">
      <w:numFmt w:val="none"/>
      <w:lvlText w:val=""/>
      <w:lvlJc w:val="left"/>
      <w:pPr>
        <w:tabs>
          <w:tab w:val="num" w:pos="360"/>
        </w:tabs>
      </w:pPr>
    </w:lvl>
    <w:lvl w:ilvl="2" w:tplc="A86EF0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A6EE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744F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ACB9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30A5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FC85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58F7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B2B5CA3"/>
    <w:multiLevelType w:val="hybridMultilevel"/>
    <w:tmpl w:val="24BEE258"/>
    <w:lvl w:ilvl="0" w:tplc="095C7A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2019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2C63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92F1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226D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AE54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6A2E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7A16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3C46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31CC1A43"/>
    <w:multiLevelType w:val="hybridMultilevel"/>
    <w:tmpl w:val="3F608FEC"/>
    <w:lvl w:ilvl="0" w:tplc="D578FC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2CE76C">
      <w:start w:val="305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4005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80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A0D8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DCD3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78B4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F465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52CB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33917AD0"/>
    <w:multiLevelType w:val="hybridMultilevel"/>
    <w:tmpl w:val="88BAA9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4D73FB7"/>
    <w:multiLevelType w:val="hybridMultilevel"/>
    <w:tmpl w:val="154A2620"/>
    <w:lvl w:ilvl="0" w:tplc="0E7024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485DC">
      <w:start w:val="332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225E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1A24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24DA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BE71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D863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D4E2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EE17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505464B0"/>
    <w:multiLevelType w:val="hybridMultilevel"/>
    <w:tmpl w:val="00F063F8"/>
    <w:lvl w:ilvl="0" w:tplc="83500D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8047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7ACD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A03A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647E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0A73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98FA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62D2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DE44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56315530"/>
    <w:multiLevelType w:val="hybridMultilevel"/>
    <w:tmpl w:val="975657CE"/>
    <w:lvl w:ilvl="0" w:tplc="0CCEB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56F6E2">
      <w:start w:val="269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9A42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3479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3030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3A4A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E056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5CC9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4C6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67712844"/>
    <w:multiLevelType w:val="hybridMultilevel"/>
    <w:tmpl w:val="DC7AF728"/>
    <w:lvl w:ilvl="0" w:tplc="552E22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620A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1CDA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908C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F27C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107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3C5C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0A9F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B439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6981421F"/>
    <w:multiLevelType w:val="hybridMultilevel"/>
    <w:tmpl w:val="E79831CC"/>
    <w:lvl w:ilvl="0" w:tplc="A58A1918">
      <w:start w:val="1"/>
      <w:numFmt w:val="bullet"/>
      <w:lvlText w:val="•"/>
      <w:lvlJc w:val="left"/>
      <w:pPr>
        <w:tabs>
          <w:tab w:val="num" w:pos="927"/>
        </w:tabs>
        <w:ind w:left="927" w:hanging="360"/>
      </w:pPr>
      <w:rPr>
        <w:rFonts w:ascii="Arial" w:hAnsi="Arial" w:hint="default"/>
      </w:rPr>
    </w:lvl>
    <w:lvl w:ilvl="1" w:tplc="0AA6C188" w:tentative="1">
      <w:start w:val="1"/>
      <w:numFmt w:val="bullet"/>
      <w:lvlText w:val="•"/>
      <w:lvlJc w:val="left"/>
      <w:pPr>
        <w:tabs>
          <w:tab w:val="num" w:pos="1647"/>
        </w:tabs>
        <w:ind w:left="1647" w:hanging="360"/>
      </w:pPr>
      <w:rPr>
        <w:rFonts w:ascii="Arial" w:hAnsi="Arial" w:hint="default"/>
      </w:rPr>
    </w:lvl>
    <w:lvl w:ilvl="2" w:tplc="37C035FC" w:tentative="1">
      <w:start w:val="1"/>
      <w:numFmt w:val="bullet"/>
      <w:lvlText w:val="•"/>
      <w:lvlJc w:val="left"/>
      <w:pPr>
        <w:tabs>
          <w:tab w:val="num" w:pos="2367"/>
        </w:tabs>
        <w:ind w:left="2367" w:hanging="360"/>
      </w:pPr>
      <w:rPr>
        <w:rFonts w:ascii="Arial" w:hAnsi="Arial" w:hint="default"/>
      </w:rPr>
    </w:lvl>
    <w:lvl w:ilvl="3" w:tplc="5CF6C82C" w:tentative="1">
      <w:start w:val="1"/>
      <w:numFmt w:val="bullet"/>
      <w:lvlText w:val="•"/>
      <w:lvlJc w:val="left"/>
      <w:pPr>
        <w:tabs>
          <w:tab w:val="num" w:pos="3087"/>
        </w:tabs>
        <w:ind w:left="3087" w:hanging="360"/>
      </w:pPr>
      <w:rPr>
        <w:rFonts w:ascii="Arial" w:hAnsi="Arial" w:hint="default"/>
      </w:rPr>
    </w:lvl>
    <w:lvl w:ilvl="4" w:tplc="E1EE1FEE" w:tentative="1">
      <w:start w:val="1"/>
      <w:numFmt w:val="bullet"/>
      <w:lvlText w:val="•"/>
      <w:lvlJc w:val="left"/>
      <w:pPr>
        <w:tabs>
          <w:tab w:val="num" w:pos="3807"/>
        </w:tabs>
        <w:ind w:left="3807" w:hanging="360"/>
      </w:pPr>
      <w:rPr>
        <w:rFonts w:ascii="Arial" w:hAnsi="Arial" w:hint="default"/>
      </w:rPr>
    </w:lvl>
    <w:lvl w:ilvl="5" w:tplc="603A0F3C" w:tentative="1">
      <w:start w:val="1"/>
      <w:numFmt w:val="bullet"/>
      <w:lvlText w:val="•"/>
      <w:lvlJc w:val="left"/>
      <w:pPr>
        <w:tabs>
          <w:tab w:val="num" w:pos="4527"/>
        </w:tabs>
        <w:ind w:left="4527" w:hanging="360"/>
      </w:pPr>
      <w:rPr>
        <w:rFonts w:ascii="Arial" w:hAnsi="Arial" w:hint="default"/>
      </w:rPr>
    </w:lvl>
    <w:lvl w:ilvl="6" w:tplc="B17EAB5A" w:tentative="1">
      <w:start w:val="1"/>
      <w:numFmt w:val="bullet"/>
      <w:lvlText w:val="•"/>
      <w:lvlJc w:val="left"/>
      <w:pPr>
        <w:tabs>
          <w:tab w:val="num" w:pos="5247"/>
        </w:tabs>
        <w:ind w:left="5247" w:hanging="360"/>
      </w:pPr>
      <w:rPr>
        <w:rFonts w:ascii="Arial" w:hAnsi="Arial" w:hint="default"/>
      </w:rPr>
    </w:lvl>
    <w:lvl w:ilvl="7" w:tplc="114C085A" w:tentative="1">
      <w:start w:val="1"/>
      <w:numFmt w:val="bullet"/>
      <w:lvlText w:val="•"/>
      <w:lvlJc w:val="left"/>
      <w:pPr>
        <w:tabs>
          <w:tab w:val="num" w:pos="5967"/>
        </w:tabs>
        <w:ind w:left="5967" w:hanging="360"/>
      </w:pPr>
      <w:rPr>
        <w:rFonts w:ascii="Arial" w:hAnsi="Arial" w:hint="default"/>
      </w:rPr>
    </w:lvl>
    <w:lvl w:ilvl="8" w:tplc="ADB0BBC4" w:tentative="1">
      <w:start w:val="1"/>
      <w:numFmt w:val="bullet"/>
      <w:lvlText w:val="•"/>
      <w:lvlJc w:val="left"/>
      <w:pPr>
        <w:tabs>
          <w:tab w:val="num" w:pos="6687"/>
        </w:tabs>
        <w:ind w:left="6687" w:hanging="360"/>
      </w:pPr>
      <w:rPr>
        <w:rFonts w:ascii="Arial" w:hAnsi="Arial" w:hint="default"/>
      </w:rPr>
    </w:lvl>
  </w:abstractNum>
  <w:abstractNum w:abstractNumId="23">
    <w:nsid w:val="711E5884"/>
    <w:multiLevelType w:val="hybridMultilevel"/>
    <w:tmpl w:val="161ED35A"/>
    <w:lvl w:ilvl="0" w:tplc="DB7EF1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7475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848C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76CA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72F2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1261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50F7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6AA5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2609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78EC52A6"/>
    <w:multiLevelType w:val="hybridMultilevel"/>
    <w:tmpl w:val="C84EF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0"/>
  </w:num>
  <w:num w:numId="3">
    <w:abstractNumId w:val="21"/>
  </w:num>
  <w:num w:numId="4">
    <w:abstractNumId w:val="19"/>
  </w:num>
  <w:num w:numId="5">
    <w:abstractNumId w:val="22"/>
  </w:num>
  <w:num w:numId="6">
    <w:abstractNumId w:val="15"/>
  </w:num>
  <w:num w:numId="7">
    <w:abstractNumId w:val="16"/>
  </w:num>
  <w:num w:numId="8">
    <w:abstractNumId w:val="18"/>
  </w:num>
  <w:num w:numId="9">
    <w:abstractNumId w:val="13"/>
  </w:num>
  <w:num w:numId="10">
    <w:abstractNumId w:val="23"/>
  </w:num>
  <w:num w:numId="11">
    <w:abstractNumId w:val="14"/>
  </w:num>
  <w:num w:numId="12">
    <w:abstractNumId w:val="17"/>
  </w:num>
  <w:num w:numId="13">
    <w:abstractNumId w:val="10"/>
  </w:num>
  <w:num w:numId="14">
    <w:abstractNumId w:val="24"/>
  </w:num>
  <w:num w:numId="15">
    <w:abstractNumId w:val="11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8"/>
  </w:num>
  <w:num w:numId="22">
    <w:abstractNumId w:val="3"/>
  </w:num>
  <w:num w:numId="23">
    <w:abstractNumId w:val="2"/>
  </w:num>
  <w:num w:numId="24">
    <w:abstractNumId w:val="1"/>
  </w:num>
  <w:num w:numId="2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a Thomson">
    <w15:presenceInfo w15:providerId="Windows Live" w15:userId="7656c8b4fe63b7e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removeDateAndTime/>
  <w:trackRevisions/>
  <w:doNotTrackFormatting/>
  <w:defaultTabStop w:val="720"/>
  <w:doNotHyphenateCaps/>
  <w:drawingGridHorizontalSpacing w:val="110"/>
  <w:displayHorizontalDrawingGridEvery w:val="2"/>
  <w:characterSpacingControl w:val="doNotCompress"/>
  <w:saveInvalidXml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08A"/>
    <w:rsid w:val="0001177F"/>
    <w:rsid w:val="00014B94"/>
    <w:rsid w:val="00015D36"/>
    <w:rsid w:val="00015F31"/>
    <w:rsid w:val="00022230"/>
    <w:rsid w:val="0002271B"/>
    <w:rsid w:val="0002493A"/>
    <w:rsid w:val="0002544D"/>
    <w:rsid w:val="00027AC5"/>
    <w:rsid w:val="00030837"/>
    <w:rsid w:val="000354B6"/>
    <w:rsid w:val="00036072"/>
    <w:rsid w:val="0004144E"/>
    <w:rsid w:val="00041D24"/>
    <w:rsid w:val="000427AC"/>
    <w:rsid w:val="00046766"/>
    <w:rsid w:val="000525EF"/>
    <w:rsid w:val="00054165"/>
    <w:rsid w:val="000543DA"/>
    <w:rsid w:val="00054FA3"/>
    <w:rsid w:val="000557BD"/>
    <w:rsid w:val="00061D7D"/>
    <w:rsid w:val="0006266E"/>
    <w:rsid w:val="00064545"/>
    <w:rsid w:val="0006599C"/>
    <w:rsid w:val="0006692B"/>
    <w:rsid w:val="00070699"/>
    <w:rsid w:val="000726BD"/>
    <w:rsid w:val="0007366A"/>
    <w:rsid w:val="00073F9D"/>
    <w:rsid w:val="00082967"/>
    <w:rsid w:val="00083986"/>
    <w:rsid w:val="00084958"/>
    <w:rsid w:val="00086998"/>
    <w:rsid w:val="00087343"/>
    <w:rsid w:val="00087E5A"/>
    <w:rsid w:val="00090207"/>
    <w:rsid w:val="00090258"/>
    <w:rsid w:val="0009040F"/>
    <w:rsid w:val="000938B3"/>
    <w:rsid w:val="00093F1C"/>
    <w:rsid w:val="00095CB0"/>
    <w:rsid w:val="00097D5F"/>
    <w:rsid w:val="000A0959"/>
    <w:rsid w:val="000A49E9"/>
    <w:rsid w:val="000A4E55"/>
    <w:rsid w:val="000A5A31"/>
    <w:rsid w:val="000B1037"/>
    <w:rsid w:val="000C123C"/>
    <w:rsid w:val="000C3863"/>
    <w:rsid w:val="000C4E4F"/>
    <w:rsid w:val="000D1B36"/>
    <w:rsid w:val="000D30D2"/>
    <w:rsid w:val="000D3958"/>
    <w:rsid w:val="000D4E9A"/>
    <w:rsid w:val="000D54F5"/>
    <w:rsid w:val="000E49FD"/>
    <w:rsid w:val="000E63C8"/>
    <w:rsid w:val="000E6AAA"/>
    <w:rsid w:val="000E79E5"/>
    <w:rsid w:val="000E7C91"/>
    <w:rsid w:val="000F070F"/>
    <w:rsid w:val="000F4779"/>
    <w:rsid w:val="000F6821"/>
    <w:rsid w:val="000F76BF"/>
    <w:rsid w:val="00103E28"/>
    <w:rsid w:val="001105A6"/>
    <w:rsid w:val="00112857"/>
    <w:rsid w:val="00112A30"/>
    <w:rsid w:val="001160C6"/>
    <w:rsid w:val="00116638"/>
    <w:rsid w:val="0011693E"/>
    <w:rsid w:val="00117958"/>
    <w:rsid w:val="0012034B"/>
    <w:rsid w:val="00120C2E"/>
    <w:rsid w:val="00123F7E"/>
    <w:rsid w:val="00124511"/>
    <w:rsid w:val="001248CF"/>
    <w:rsid w:val="0012589E"/>
    <w:rsid w:val="0013020E"/>
    <w:rsid w:val="00130471"/>
    <w:rsid w:val="001322FD"/>
    <w:rsid w:val="00133A79"/>
    <w:rsid w:val="00134634"/>
    <w:rsid w:val="00137F4B"/>
    <w:rsid w:val="00151154"/>
    <w:rsid w:val="00155276"/>
    <w:rsid w:val="001573AD"/>
    <w:rsid w:val="00162356"/>
    <w:rsid w:val="00162F65"/>
    <w:rsid w:val="00163E1B"/>
    <w:rsid w:val="00166D3D"/>
    <w:rsid w:val="0017211C"/>
    <w:rsid w:val="00172515"/>
    <w:rsid w:val="00173A44"/>
    <w:rsid w:val="00185FA3"/>
    <w:rsid w:val="00187CA0"/>
    <w:rsid w:val="0019096B"/>
    <w:rsid w:val="00193E09"/>
    <w:rsid w:val="001947C9"/>
    <w:rsid w:val="00196059"/>
    <w:rsid w:val="00196B51"/>
    <w:rsid w:val="001A0666"/>
    <w:rsid w:val="001A08D7"/>
    <w:rsid w:val="001A226E"/>
    <w:rsid w:val="001A4B4A"/>
    <w:rsid w:val="001B2099"/>
    <w:rsid w:val="001B3DED"/>
    <w:rsid w:val="001B5B9A"/>
    <w:rsid w:val="001B6CE6"/>
    <w:rsid w:val="001C11BE"/>
    <w:rsid w:val="001C6C6B"/>
    <w:rsid w:val="001D1B5A"/>
    <w:rsid w:val="001D202E"/>
    <w:rsid w:val="001D2D2C"/>
    <w:rsid w:val="001D3611"/>
    <w:rsid w:val="001D6EBB"/>
    <w:rsid w:val="001E18E0"/>
    <w:rsid w:val="001E1E3E"/>
    <w:rsid w:val="001E746D"/>
    <w:rsid w:val="001E77A2"/>
    <w:rsid w:val="001F368E"/>
    <w:rsid w:val="001F5CFC"/>
    <w:rsid w:val="001F70B1"/>
    <w:rsid w:val="002005A1"/>
    <w:rsid w:val="00204078"/>
    <w:rsid w:val="00205EFF"/>
    <w:rsid w:val="002076E4"/>
    <w:rsid w:val="002077A2"/>
    <w:rsid w:val="002079F0"/>
    <w:rsid w:val="0021076C"/>
    <w:rsid w:val="002136B8"/>
    <w:rsid w:val="00215BC1"/>
    <w:rsid w:val="00216152"/>
    <w:rsid w:val="00221A06"/>
    <w:rsid w:val="002225DD"/>
    <w:rsid w:val="002227EB"/>
    <w:rsid w:val="0022340F"/>
    <w:rsid w:val="00227550"/>
    <w:rsid w:val="002301D6"/>
    <w:rsid w:val="00236BCB"/>
    <w:rsid w:val="00244A75"/>
    <w:rsid w:val="00244B85"/>
    <w:rsid w:val="00245239"/>
    <w:rsid w:val="00251289"/>
    <w:rsid w:val="002530D9"/>
    <w:rsid w:val="00254021"/>
    <w:rsid w:val="002543BB"/>
    <w:rsid w:val="002571A6"/>
    <w:rsid w:val="0026333A"/>
    <w:rsid w:val="002643E6"/>
    <w:rsid w:val="0026626E"/>
    <w:rsid w:val="00276ED2"/>
    <w:rsid w:val="00282646"/>
    <w:rsid w:val="00285F4C"/>
    <w:rsid w:val="00286056"/>
    <w:rsid w:val="002910F4"/>
    <w:rsid w:val="00295720"/>
    <w:rsid w:val="002A077B"/>
    <w:rsid w:val="002A248A"/>
    <w:rsid w:val="002A2A7D"/>
    <w:rsid w:val="002A3408"/>
    <w:rsid w:val="002A3668"/>
    <w:rsid w:val="002A56FA"/>
    <w:rsid w:val="002A56FD"/>
    <w:rsid w:val="002A5CF3"/>
    <w:rsid w:val="002A6019"/>
    <w:rsid w:val="002A661B"/>
    <w:rsid w:val="002A740A"/>
    <w:rsid w:val="002B1104"/>
    <w:rsid w:val="002B29F3"/>
    <w:rsid w:val="002B7BFF"/>
    <w:rsid w:val="002B7EA5"/>
    <w:rsid w:val="002C4BB2"/>
    <w:rsid w:val="002C69AC"/>
    <w:rsid w:val="002C758A"/>
    <w:rsid w:val="002D30B0"/>
    <w:rsid w:val="002D361B"/>
    <w:rsid w:val="002D4272"/>
    <w:rsid w:val="002D45D8"/>
    <w:rsid w:val="002D47A4"/>
    <w:rsid w:val="002E0824"/>
    <w:rsid w:val="002E1714"/>
    <w:rsid w:val="002E2113"/>
    <w:rsid w:val="002E3068"/>
    <w:rsid w:val="002E7A93"/>
    <w:rsid w:val="002F0144"/>
    <w:rsid w:val="002F0709"/>
    <w:rsid w:val="002F1220"/>
    <w:rsid w:val="002F1D34"/>
    <w:rsid w:val="002F3588"/>
    <w:rsid w:val="002F67CE"/>
    <w:rsid w:val="002F7186"/>
    <w:rsid w:val="0030076A"/>
    <w:rsid w:val="00302855"/>
    <w:rsid w:val="00303110"/>
    <w:rsid w:val="003033E2"/>
    <w:rsid w:val="00304535"/>
    <w:rsid w:val="00305175"/>
    <w:rsid w:val="00306BD7"/>
    <w:rsid w:val="0031387D"/>
    <w:rsid w:val="00316117"/>
    <w:rsid w:val="00326332"/>
    <w:rsid w:val="00326D4E"/>
    <w:rsid w:val="00326FFC"/>
    <w:rsid w:val="0033543A"/>
    <w:rsid w:val="003378EC"/>
    <w:rsid w:val="00340060"/>
    <w:rsid w:val="00344F26"/>
    <w:rsid w:val="00351E5E"/>
    <w:rsid w:val="00352D31"/>
    <w:rsid w:val="0035405E"/>
    <w:rsid w:val="00354C3B"/>
    <w:rsid w:val="003577AF"/>
    <w:rsid w:val="00362C07"/>
    <w:rsid w:val="00367876"/>
    <w:rsid w:val="00370AC1"/>
    <w:rsid w:val="00373679"/>
    <w:rsid w:val="003745B1"/>
    <w:rsid w:val="003759C4"/>
    <w:rsid w:val="00375B0F"/>
    <w:rsid w:val="0037687D"/>
    <w:rsid w:val="003774DC"/>
    <w:rsid w:val="00377892"/>
    <w:rsid w:val="00380092"/>
    <w:rsid w:val="00380E67"/>
    <w:rsid w:val="00383A9D"/>
    <w:rsid w:val="00384835"/>
    <w:rsid w:val="00386DE5"/>
    <w:rsid w:val="003874B6"/>
    <w:rsid w:val="00391E9D"/>
    <w:rsid w:val="00392DC9"/>
    <w:rsid w:val="00396207"/>
    <w:rsid w:val="00396C74"/>
    <w:rsid w:val="003A2AD9"/>
    <w:rsid w:val="003A34E4"/>
    <w:rsid w:val="003A4F1D"/>
    <w:rsid w:val="003A540C"/>
    <w:rsid w:val="003A5A06"/>
    <w:rsid w:val="003A64D3"/>
    <w:rsid w:val="003A7064"/>
    <w:rsid w:val="003B1754"/>
    <w:rsid w:val="003B3DA9"/>
    <w:rsid w:val="003B6BBA"/>
    <w:rsid w:val="003B725B"/>
    <w:rsid w:val="003C1129"/>
    <w:rsid w:val="003C4D4B"/>
    <w:rsid w:val="003C4E14"/>
    <w:rsid w:val="003C4F0C"/>
    <w:rsid w:val="003D03BD"/>
    <w:rsid w:val="003D08B0"/>
    <w:rsid w:val="003D14EC"/>
    <w:rsid w:val="003D239D"/>
    <w:rsid w:val="003D387F"/>
    <w:rsid w:val="003D73BB"/>
    <w:rsid w:val="003E192A"/>
    <w:rsid w:val="003E586B"/>
    <w:rsid w:val="003E5FD8"/>
    <w:rsid w:val="003E7EEC"/>
    <w:rsid w:val="003F6667"/>
    <w:rsid w:val="003F6A63"/>
    <w:rsid w:val="0040001E"/>
    <w:rsid w:val="00400FAA"/>
    <w:rsid w:val="00402988"/>
    <w:rsid w:val="00410A92"/>
    <w:rsid w:val="0041255F"/>
    <w:rsid w:val="004148D1"/>
    <w:rsid w:val="00415045"/>
    <w:rsid w:val="004236FB"/>
    <w:rsid w:val="00423D32"/>
    <w:rsid w:val="00423D83"/>
    <w:rsid w:val="00435A07"/>
    <w:rsid w:val="00436FEC"/>
    <w:rsid w:val="00440F5E"/>
    <w:rsid w:val="00441387"/>
    <w:rsid w:val="004421F0"/>
    <w:rsid w:val="00456BD4"/>
    <w:rsid w:val="00460D44"/>
    <w:rsid w:val="00465FF0"/>
    <w:rsid w:val="004671DB"/>
    <w:rsid w:val="004710D1"/>
    <w:rsid w:val="00471EEC"/>
    <w:rsid w:val="00472B5C"/>
    <w:rsid w:val="004774AA"/>
    <w:rsid w:val="00480051"/>
    <w:rsid w:val="00481521"/>
    <w:rsid w:val="004822D4"/>
    <w:rsid w:val="00483779"/>
    <w:rsid w:val="00483A29"/>
    <w:rsid w:val="00484EF8"/>
    <w:rsid w:val="00485747"/>
    <w:rsid w:val="00485FFE"/>
    <w:rsid w:val="0048673C"/>
    <w:rsid w:val="00487056"/>
    <w:rsid w:val="00490160"/>
    <w:rsid w:val="0049120B"/>
    <w:rsid w:val="0049141A"/>
    <w:rsid w:val="004935F7"/>
    <w:rsid w:val="00495903"/>
    <w:rsid w:val="00495A63"/>
    <w:rsid w:val="00496D61"/>
    <w:rsid w:val="004A149A"/>
    <w:rsid w:val="004A17D2"/>
    <w:rsid w:val="004A2790"/>
    <w:rsid w:val="004A2B11"/>
    <w:rsid w:val="004A36E7"/>
    <w:rsid w:val="004A716C"/>
    <w:rsid w:val="004A7B8A"/>
    <w:rsid w:val="004B3526"/>
    <w:rsid w:val="004B52AA"/>
    <w:rsid w:val="004B6F54"/>
    <w:rsid w:val="004C1E38"/>
    <w:rsid w:val="004C527D"/>
    <w:rsid w:val="004D4004"/>
    <w:rsid w:val="004D4FF9"/>
    <w:rsid w:val="004E33B0"/>
    <w:rsid w:val="004E441D"/>
    <w:rsid w:val="004E4BAB"/>
    <w:rsid w:val="004E757B"/>
    <w:rsid w:val="004E7A8C"/>
    <w:rsid w:val="004F092D"/>
    <w:rsid w:val="004F1819"/>
    <w:rsid w:val="004F1E26"/>
    <w:rsid w:val="004F3BAA"/>
    <w:rsid w:val="004F3C3F"/>
    <w:rsid w:val="004F4570"/>
    <w:rsid w:val="004F4C4C"/>
    <w:rsid w:val="004F61BE"/>
    <w:rsid w:val="004F6665"/>
    <w:rsid w:val="00501C5C"/>
    <w:rsid w:val="00506AE3"/>
    <w:rsid w:val="0051019D"/>
    <w:rsid w:val="00510E83"/>
    <w:rsid w:val="005120D7"/>
    <w:rsid w:val="005145B2"/>
    <w:rsid w:val="00514C99"/>
    <w:rsid w:val="00514F66"/>
    <w:rsid w:val="005200A2"/>
    <w:rsid w:val="00532C30"/>
    <w:rsid w:val="0053352E"/>
    <w:rsid w:val="00534EEB"/>
    <w:rsid w:val="0053683E"/>
    <w:rsid w:val="005369FE"/>
    <w:rsid w:val="00536F6C"/>
    <w:rsid w:val="00543732"/>
    <w:rsid w:val="00544224"/>
    <w:rsid w:val="005446DC"/>
    <w:rsid w:val="00545D93"/>
    <w:rsid w:val="00545F53"/>
    <w:rsid w:val="00550883"/>
    <w:rsid w:val="005509B6"/>
    <w:rsid w:val="005510A4"/>
    <w:rsid w:val="0055131D"/>
    <w:rsid w:val="0055510F"/>
    <w:rsid w:val="00555E7E"/>
    <w:rsid w:val="00560316"/>
    <w:rsid w:val="00562774"/>
    <w:rsid w:val="0057148F"/>
    <w:rsid w:val="0057653E"/>
    <w:rsid w:val="005773BA"/>
    <w:rsid w:val="00580B18"/>
    <w:rsid w:val="0058306E"/>
    <w:rsid w:val="00584728"/>
    <w:rsid w:val="00585695"/>
    <w:rsid w:val="005869C6"/>
    <w:rsid w:val="00587717"/>
    <w:rsid w:val="005877A5"/>
    <w:rsid w:val="00591AFB"/>
    <w:rsid w:val="0059280A"/>
    <w:rsid w:val="00592D94"/>
    <w:rsid w:val="00593A5F"/>
    <w:rsid w:val="00594D81"/>
    <w:rsid w:val="00597E62"/>
    <w:rsid w:val="005A0E68"/>
    <w:rsid w:val="005A2A42"/>
    <w:rsid w:val="005A3A3A"/>
    <w:rsid w:val="005A3A60"/>
    <w:rsid w:val="005A3C18"/>
    <w:rsid w:val="005A77DD"/>
    <w:rsid w:val="005B25CA"/>
    <w:rsid w:val="005B26BA"/>
    <w:rsid w:val="005B426B"/>
    <w:rsid w:val="005B530B"/>
    <w:rsid w:val="005B54FA"/>
    <w:rsid w:val="005B57C4"/>
    <w:rsid w:val="005B7459"/>
    <w:rsid w:val="005C351E"/>
    <w:rsid w:val="005D1F60"/>
    <w:rsid w:val="005D4CB6"/>
    <w:rsid w:val="005D5F57"/>
    <w:rsid w:val="005E2FC7"/>
    <w:rsid w:val="005E5748"/>
    <w:rsid w:val="005F00ED"/>
    <w:rsid w:val="005F1C5A"/>
    <w:rsid w:val="005F22AD"/>
    <w:rsid w:val="005F26D8"/>
    <w:rsid w:val="00600931"/>
    <w:rsid w:val="00602EE7"/>
    <w:rsid w:val="00606226"/>
    <w:rsid w:val="006103C7"/>
    <w:rsid w:val="0061129A"/>
    <w:rsid w:val="00611B02"/>
    <w:rsid w:val="00613886"/>
    <w:rsid w:val="00614633"/>
    <w:rsid w:val="006233A2"/>
    <w:rsid w:val="00625088"/>
    <w:rsid w:val="006266EF"/>
    <w:rsid w:val="006273A9"/>
    <w:rsid w:val="006402B2"/>
    <w:rsid w:val="00641455"/>
    <w:rsid w:val="0065075F"/>
    <w:rsid w:val="006518AB"/>
    <w:rsid w:val="0065215F"/>
    <w:rsid w:val="006577CD"/>
    <w:rsid w:val="00657F6E"/>
    <w:rsid w:val="00660045"/>
    <w:rsid w:val="00661278"/>
    <w:rsid w:val="00665DD9"/>
    <w:rsid w:val="00666BE0"/>
    <w:rsid w:val="00670E37"/>
    <w:rsid w:val="00681D31"/>
    <w:rsid w:val="006863BD"/>
    <w:rsid w:val="00687B16"/>
    <w:rsid w:val="00687C12"/>
    <w:rsid w:val="00690EA8"/>
    <w:rsid w:val="00690F12"/>
    <w:rsid w:val="00692969"/>
    <w:rsid w:val="006934C6"/>
    <w:rsid w:val="0069472E"/>
    <w:rsid w:val="00694E44"/>
    <w:rsid w:val="006969CF"/>
    <w:rsid w:val="00696D93"/>
    <w:rsid w:val="00697364"/>
    <w:rsid w:val="006A27D7"/>
    <w:rsid w:val="006A49C4"/>
    <w:rsid w:val="006A4D41"/>
    <w:rsid w:val="006A5277"/>
    <w:rsid w:val="006B2BCA"/>
    <w:rsid w:val="006B3964"/>
    <w:rsid w:val="006C1B5A"/>
    <w:rsid w:val="006C35F3"/>
    <w:rsid w:val="006C5B60"/>
    <w:rsid w:val="006D03D2"/>
    <w:rsid w:val="006D5FAA"/>
    <w:rsid w:val="006D5FB6"/>
    <w:rsid w:val="006D627E"/>
    <w:rsid w:val="006E101F"/>
    <w:rsid w:val="006E247B"/>
    <w:rsid w:val="006E2A55"/>
    <w:rsid w:val="006E5041"/>
    <w:rsid w:val="006E5AA4"/>
    <w:rsid w:val="006E6288"/>
    <w:rsid w:val="006E7BD2"/>
    <w:rsid w:val="006E7D7C"/>
    <w:rsid w:val="006F1E5D"/>
    <w:rsid w:val="006F1EF8"/>
    <w:rsid w:val="006F5A9A"/>
    <w:rsid w:val="006F5F4E"/>
    <w:rsid w:val="006F6B31"/>
    <w:rsid w:val="006F6FB0"/>
    <w:rsid w:val="006F71F0"/>
    <w:rsid w:val="0070165D"/>
    <w:rsid w:val="007018B9"/>
    <w:rsid w:val="00704C39"/>
    <w:rsid w:val="0070629F"/>
    <w:rsid w:val="0070684B"/>
    <w:rsid w:val="0071272A"/>
    <w:rsid w:val="007135F1"/>
    <w:rsid w:val="007200ED"/>
    <w:rsid w:val="00720948"/>
    <w:rsid w:val="00724061"/>
    <w:rsid w:val="0072565C"/>
    <w:rsid w:val="00727D8A"/>
    <w:rsid w:val="00730AEE"/>
    <w:rsid w:val="00734A1F"/>
    <w:rsid w:val="00736898"/>
    <w:rsid w:val="00736907"/>
    <w:rsid w:val="0074137C"/>
    <w:rsid w:val="00741392"/>
    <w:rsid w:val="007424E0"/>
    <w:rsid w:val="00743044"/>
    <w:rsid w:val="007440C8"/>
    <w:rsid w:val="00745B47"/>
    <w:rsid w:val="007467C8"/>
    <w:rsid w:val="0074699F"/>
    <w:rsid w:val="00746DC7"/>
    <w:rsid w:val="00750409"/>
    <w:rsid w:val="00752736"/>
    <w:rsid w:val="00753336"/>
    <w:rsid w:val="00754BD6"/>
    <w:rsid w:val="007572E0"/>
    <w:rsid w:val="00765D14"/>
    <w:rsid w:val="00770B62"/>
    <w:rsid w:val="00770BB9"/>
    <w:rsid w:val="00772A94"/>
    <w:rsid w:val="00772C26"/>
    <w:rsid w:val="007743C9"/>
    <w:rsid w:val="0077547A"/>
    <w:rsid w:val="00775985"/>
    <w:rsid w:val="00776F78"/>
    <w:rsid w:val="007816F5"/>
    <w:rsid w:val="00782957"/>
    <w:rsid w:val="007841E7"/>
    <w:rsid w:val="0078631B"/>
    <w:rsid w:val="00790A80"/>
    <w:rsid w:val="00795A86"/>
    <w:rsid w:val="007A0327"/>
    <w:rsid w:val="007A0F39"/>
    <w:rsid w:val="007A248A"/>
    <w:rsid w:val="007A68C7"/>
    <w:rsid w:val="007B0777"/>
    <w:rsid w:val="007B5AE0"/>
    <w:rsid w:val="007B708A"/>
    <w:rsid w:val="007C7987"/>
    <w:rsid w:val="007D0EA1"/>
    <w:rsid w:val="007D1577"/>
    <w:rsid w:val="007D1DC6"/>
    <w:rsid w:val="007D451F"/>
    <w:rsid w:val="007D469A"/>
    <w:rsid w:val="007D5924"/>
    <w:rsid w:val="007E0913"/>
    <w:rsid w:val="007E11E9"/>
    <w:rsid w:val="007E6CFD"/>
    <w:rsid w:val="007F0198"/>
    <w:rsid w:val="007F1584"/>
    <w:rsid w:val="007F15D7"/>
    <w:rsid w:val="007F2A87"/>
    <w:rsid w:val="007F4E10"/>
    <w:rsid w:val="007F5BE6"/>
    <w:rsid w:val="007F6D83"/>
    <w:rsid w:val="007F7931"/>
    <w:rsid w:val="007F7FBA"/>
    <w:rsid w:val="00800690"/>
    <w:rsid w:val="00806542"/>
    <w:rsid w:val="00811B66"/>
    <w:rsid w:val="00816930"/>
    <w:rsid w:val="00817EDB"/>
    <w:rsid w:val="008213BE"/>
    <w:rsid w:val="0082326A"/>
    <w:rsid w:val="00824728"/>
    <w:rsid w:val="00824761"/>
    <w:rsid w:val="00830144"/>
    <w:rsid w:val="00832D1E"/>
    <w:rsid w:val="00840F42"/>
    <w:rsid w:val="00842DF4"/>
    <w:rsid w:val="008440C1"/>
    <w:rsid w:val="008462E5"/>
    <w:rsid w:val="0084746F"/>
    <w:rsid w:val="00851D1D"/>
    <w:rsid w:val="00854C9A"/>
    <w:rsid w:val="00863E3B"/>
    <w:rsid w:val="00866B3B"/>
    <w:rsid w:val="00867433"/>
    <w:rsid w:val="0086775E"/>
    <w:rsid w:val="00867FD3"/>
    <w:rsid w:val="00871C1D"/>
    <w:rsid w:val="00872648"/>
    <w:rsid w:val="0087393C"/>
    <w:rsid w:val="008750C1"/>
    <w:rsid w:val="008770AA"/>
    <w:rsid w:val="00880627"/>
    <w:rsid w:val="008813F7"/>
    <w:rsid w:val="00883736"/>
    <w:rsid w:val="00883DEE"/>
    <w:rsid w:val="008852E3"/>
    <w:rsid w:val="008855B8"/>
    <w:rsid w:val="00886D6C"/>
    <w:rsid w:val="00887FEB"/>
    <w:rsid w:val="00893053"/>
    <w:rsid w:val="00897F3B"/>
    <w:rsid w:val="008A0359"/>
    <w:rsid w:val="008A2BC2"/>
    <w:rsid w:val="008A39FF"/>
    <w:rsid w:val="008A3A87"/>
    <w:rsid w:val="008B3863"/>
    <w:rsid w:val="008B50BB"/>
    <w:rsid w:val="008B517E"/>
    <w:rsid w:val="008B5B36"/>
    <w:rsid w:val="008C27E6"/>
    <w:rsid w:val="008C2A05"/>
    <w:rsid w:val="008C4500"/>
    <w:rsid w:val="008C65E2"/>
    <w:rsid w:val="008C66FC"/>
    <w:rsid w:val="008C6B11"/>
    <w:rsid w:val="008C71F9"/>
    <w:rsid w:val="008D01FD"/>
    <w:rsid w:val="008E361E"/>
    <w:rsid w:val="008E78CC"/>
    <w:rsid w:val="008F1929"/>
    <w:rsid w:val="008F4FFB"/>
    <w:rsid w:val="008F645F"/>
    <w:rsid w:val="008F738C"/>
    <w:rsid w:val="008F7844"/>
    <w:rsid w:val="009016CE"/>
    <w:rsid w:val="00902A0A"/>
    <w:rsid w:val="00902FF2"/>
    <w:rsid w:val="009056F8"/>
    <w:rsid w:val="00906EAD"/>
    <w:rsid w:val="0090718D"/>
    <w:rsid w:val="009125EF"/>
    <w:rsid w:val="009131B2"/>
    <w:rsid w:val="00917165"/>
    <w:rsid w:val="00921463"/>
    <w:rsid w:val="00921C3C"/>
    <w:rsid w:val="00921CB3"/>
    <w:rsid w:val="009230E6"/>
    <w:rsid w:val="0092397A"/>
    <w:rsid w:val="0092413F"/>
    <w:rsid w:val="009244D2"/>
    <w:rsid w:val="00924995"/>
    <w:rsid w:val="0092682D"/>
    <w:rsid w:val="00931805"/>
    <w:rsid w:val="0093280B"/>
    <w:rsid w:val="00936405"/>
    <w:rsid w:val="00941E5E"/>
    <w:rsid w:val="009420F3"/>
    <w:rsid w:val="009422F0"/>
    <w:rsid w:val="00943A1A"/>
    <w:rsid w:val="00945BC1"/>
    <w:rsid w:val="00953A30"/>
    <w:rsid w:val="00957147"/>
    <w:rsid w:val="00961E84"/>
    <w:rsid w:val="00962027"/>
    <w:rsid w:val="00963E76"/>
    <w:rsid w:val="0096484B"/>
    <w:rsid w:val="009675C1"/>
    <w:rsid w:val="009718A1"/>
    <w:rsid w:val="00974848"/>
    <w:rsid w:val="00976511"/>
    <w:rsid w:val="00977527"/>
    <w:rsid w:val="00980388"/>
    <w:rsid w:val="00983930"/>
    <w:rsid w:val="00985517"/>
    <w:rsid w:val="0098565E"/>
    <w:rsid w:val="009918BF"/>
    <w:rsid w:val="00996FE1"/>
    <w:rsid w:val="009A06C3"/>
    <w:rsid w:val="009A06D0"/>
    <w:rsid w:val="009A1230"/>
    <w:rsid w:val="009A2E11"/>
    <w:rsid w:val="009A6E04"/>
    <w:rsid w:val="009A7128"/>
    <w:rsid w:val="009B00A1"/>
    <w:rsid w:val="009B3E4D"/>
    <w:rsid w:val="009B4750"/>
    <w:rsid w:val="009B7165"/>
    <w:rsid w:val="009B765D"/>
    <w:rsid w:val="009B7D08"/>
    <w:rsid w:val="009C62CB"/>
    <w:rsid w:val="009C758B"/>
    <w:rsid w:val="009C7839"/>
    <w:rsid w:val="009D24C2"/>
    <w:rsid w:val="009E1EA0"/>
    <w:rsid w:val="009E3751"/>
    <w:rsid w:val="009E5363"/>
    <w:rsid w:val="009E53E9"/>
    <w:rsid w:val="009E5819"/>
    <w:rsid w:val="009E72EB"/>
    <w:rsid w:val="009F0BFA"/>
    <w:rsid w:val="009F1C97"/>
    <w:rsid w:val="009F3335"/>
    <w:rsid w:val="009F3579"/>
    <w:rsid w:val="009F3599"/>
    <w:rsid w:val="009F59DF"/>
    <w:rsid w:val="00A04796"/>
    <w:rsid w:val="00A07706"/>
    <w:rsid w:val="00A10137"/>
    <w:rsid w:val="00A116D3"/>
    <w:rsid w:val="00A1202F"/>
    <w:rsid w:val="00A136AA"/>
    <w:rsid w:val="00A1691A"/>
    <w:rsid w:val="00A177A9"/>
    <w:rsid w:val="00A17A72"/>
    <w:rsid w:val="00A20406"/>
    <w:rsid w:val="00A2682F"/>
    <w:rsid w:val="00A3189F"/>
    <w:rsid w:val="00A31A08"/>
    <w:rsid w:val="00A4211D"/>
    <w:rsid w:val="00A43033"/>
    <w:rsid w:val="00A45736"/>
    <w:rsid w:val="00A45884"/>
    <w:rsid w:val="00A51AFD"/>
    <w:rsid w:val="00A55127"/>
    <w:rsid w:val="00A5625B"/>
    <w:rsid w:val="00A56E6B"/>
    <w:rsid w:val="00A56FB2"/>
    <w:rsid w:val="00A5766C"/>
    <w:rsid w:val="00A63C9F"/>
    <w:rsid w:val="00A667E8"/>
    <w:rsid w:val="00A710A5"/>
    <w:rsid w:val="00A71953"/>
    <w:rsid w:val="00A759D4"/>
    <w:rsid w:val="00A762A1"/>
    <w:rsid w:val="00A81041"/>
    <w:rsid w:val="00A81057"/>
    <w:rsid w:val="00A83542"/>
    <w:rsid w:val="00A92128"/>
    <w:rsid w:val="00A9541D"/>
    <w:rsid w:val="00A971A2"/>
    <w:rsid w:val="00A97DD1"/>
    <w:rsid w:val="00AA1C7D"/>
    <w:rsid w:val="00AA2A95"/>
    <w:rsid w:val="00AA44B2"/>
    <w:rsid w:val="00AA780B"/>
    <w:rsid w:val="00AB08FE"/>
    <w:rsid w:val="00AB460E"/>
    <w:rsid w:val="00AB5D1D"/>
    <w:rsid w:val="00AB5EE1"/>
    <w:rsid w:val="00AB7501"/>
    <w:rsid w:val="00AC137A"/>
    <w:rsid w:val="00AC18DB"/>
    <w:rsid w:val="00AC1975"/>
    <w:rsid w:val="00AC5C49"/>
    <w:rsid w:val="00AD1DE1"/>
    <w:rsid w:val="00AD6DD1"/>
    <w:rsid w:val="00AE07E7"/>
    <w:rsid w:val="00AE2F03"/>
    <w:rsid w:val="00AE351F"/>
    <w:rsid w:val="00AE7652"/>
    <w:rsid w:val="00AE7CA6"/>
    <w:rsid w:val="00AF0A81"/>
    <w:rsid w:val="00AF0B7A"/>
    <w:rsid w:val="00AF2282"/>
    <w:rsid w:val="00AF358C"/>
    <w:rsid w:val="00AF3AA3"/>
    <w:rsid w:val="00AF5FB1"/>
    <w:rsid w:val="00B0085B"/>
    <w:rsid w:val="00B00FE5"/>
    <w:rsid w:val="00B02FD5"/>
    <w:rsid w:val="00B05618"/>
    <w:rsid w:val="00B06F15"/>
    <w:rsid w:val="00B1235A"/>
    <w:rsid w:val="00B1240E"/>
    <w:rsid w:val="00B12A94"/>
    <w:rsid w:val="00B12F35"/>
    <w:rsid w:val="00B157A0"/>
    <w:rsid w:val="00B16849"/>
    <w:rsid w:val="00B17F41"/>
    <w:rsid w:val="00B21619"/>
    <w:rsid w:val="00B22C3D"/>
    <w:rsid w:val="00B235FE"/>
    <w:rsid w:val="00B2560F"/>
    <w:rsid w:val="00B25DFD"/>
    <w:rsid w:val="00B417A8"/>
    <w:rsid w:val="00B43DD4"/>
    <w:rsid w:val="00B53614"/>
    <w:rsid w:val="00B537A3"/>
    <w:rsid w:val="00B54044"/>
    <w:rsid w:val="00B56EAF"/>
    <w:rsid w:val="00B56F42"/>
    <w:rsid w:val="00B62CBD"/>
    <w:rsid w:val="00B663B8"/>
    <w:rsid w:val="00B67EBF"/>
    <w:rsid w:val="00B67F1A"/>
    <w:rsid w:val="00B7774F"/>
    <w:rsid w:val="00B80D53"/>
    <w:rsid w:val="00B81EC0"/>
    <w:rsid w:val="00B8535C"/>
    <w:rsid w:val="00B862A6"/>
    <w:rsid w:val="00B86AC5"/>
    <w:rsid w:val="00B90343"/>
    <w:rsid w:val="00B90E44"/>
    <w:rsid w:val="00B920A7"/>
    <w:rsid w:val="00B92600"/>
    <w:rsid w:val="00B93D3C"/>
    <w:rsid w:val="00B9774D"/>
    <w:rsid w:val="00BA038F"/>
    <w:rsid w:val="00BA0571"/>
    <w:rsid w:val="00BA08A7"/>
    <w:rsid w:val="00BA0978"/>
    <w:rsid w:val="00BA1A03"/>
    <w:rsid w:val="00BA79DC"/>
    <w:rsid w:val="00BB213C"/>
    <w:rsid w:val="00BB3BDF"/>
    <w:rsid w:val="00BB50E4"/>
    <w:rsid w:val="00BC129A"/>
    <w:rsid w:val="00BC28E1"/>
    <w:rsid w:val="00BD0CE0"/>
    <w:rsid w:val="00BD0D2A"/>
    <w:rsid w:val="00BD0E02"/>
    <w:rsid w:val="00BD29B6"/>
    <w:rsid w:val="00BD6592"/>
    <w:rsid w:val="00BE392C"/>
    <w:rsid w:val="00BE3BDF"/>
    <w:rsid w:val="00BE6C25"/>
    <w:rsid w:val="00BF0AE9"/>
    <w:rsid w:val="00BF1BDA"/>
    <w:rsid w:val="00BF735A"/>
    <w:rsid w:val="00C0255B"/>
    <w:rsid w:val="00C04142"/>
    <w:rsid w:val="00C04EC5"/>
    <w:rsid w:val="00C07A1F"/>
    <w:rsid w:val="00C07C2E"/>
    <w:rsid w:val="00C10476"/>
    <w:rsid w:val="00C10BC4"/>
    <w:rsid w:val="00C11035"/>
    <w:rsid w:val="00C14023"/>
    <w:rsid w:val="00C2248B"/>
    <w:rsid w:val="00C22839"/>
    <w:rsid w:val="00C22B7E"/>
    <w:rsid w:val="00C31165"/>
    <w:rsid w:val="00C31C05"/>
    <w:rsid w:val="00C32157"/>
    <w:rsid w:val="00C32B39"/>
    <w:rsid w:val="00C32E95"/>
    <w:rsid w:val="00C37C09"/>
    <w:rsid w:val="00C40570"/>
    <w:rsid w:val="00C41265"/>
    <w:rsid w:val="00C41C6A"/>
    <w:rsid w:val="00C43061"/>
    <w:rsid w:val="00C43356"/>
    <w:rsid w:val="00C4686A"/>
    <w:rsid w:val="00C51881"/>
    <w:rsid w:val="00C51B3A"/>
    <w:rsid w:val="00C52038"/>
    <w:rsid w:val="00C52070"/>
    <w:rsid w:val="00C5525E"/>
    <w:rsid w:val="00C564FE"/>
    <w:rsid w:val="00C575B2"/>
    <w:rsid w:val="00C62878"/>
    <w:rsid w:val="00C64B48"/>
    <w:rsid w:val="00C67C55"/>
    <w:rsid w:val="00C823B9"/>
    <w:rsid w:val="00C846D0"/>
    <w:rsid w:val="00C84F2F"/>
    <w:rsid w:val="00C85197"/>
    <w:rsid w:val="00C86B0F"/>
    <w:rsid w:val="00C86D0A"/>
    <w:rsid w:val="00C917CD"/>
    <w:rsid w:val="00C92368"/>
    <w:rsid w:val="00C935B8"/>
    <w:rsid w:val="00C95140"/>
    <w:rsid w:val="00C95E2E"/>
    <w:rsid w:val="00CA7D72"/>
    <w:rsid w:val="00CB0DF2"/>
    <w:rsid w:val="00CB41C5"/>
    <w:rsid w:val="00CB52CF"/>
    <w:rsid w:val="00CB6983"/>
    <w:rsid w:val="00CC054C"/>
    <w:rsid w:val="00CC086D"/>
    <w:rsid w:val="00CC17D8"/>
    <w:rsid w:val="00CC27F1"/>
    <w:rsid w:val="00CD1F51"/>
    <w:rsid w:val="00CD37B7"/>
    <w:rsid w:val="00CD67CE"/>
    <w:rsid w:val="00CE0F65"/>
    <w:rsid w:val="00CE1290"/>
    <w:rsid w:val="00CE19F3"/>
    <w:rsid w:val="00CE1E45"/>
    <w:rsid w:val="00CE4303"/>
    <w:rsid w:val="00CE4741"/>
    <w:rsid w:val="00CE5A0C"/>
    <w:rsid w:val="00CE687E"/>
    <w:rsid w:val="00CE7A57"/>
    <w:rsid w:val="00CE7CC7"/>
    <w:rsid w:val="00CF6091"/>
    <w:rsid w:val="00CF67BF"/>
    <w:rsid w:val="00CF6C8B"/>
    <w:rsid w:val="00CF7090"/>
    <w:rsid w:val="00D00652"/>
    <w:rsid w:val="00D037D6"/>
    <w:rsid w:val="00D051A5"/>
    <w:rsid w:val="00D05F8D"/>
    <w:rsid w:val="00D0669B"/>
    <w:rsid w:val="00D077FE"/>
    <w:rsid w:val="00D079B9"/>
    <w:rsid w:val="00D109F2"/>
    <w:rsid w:val="00D238DE"/>
    <w:rsid w:val="00D243AC"/>
    <w:rsid w:val="00D35B73"/>
    <w:rsid w:val="00D4096A"/>
    <w:rsid w:val="00D41361"/>
    <w:rsid w:val="00D414B9"/>
    <w:rsid w:val="00D418B1"/>
    <w:rsid w:val="00D425C1"/>
    <w:rsid w:val="00D4521F"/>
    <w:rsid w:val="00D46C3C"/>
    <w:rsid w:val="00D472DA"/>
    <w:rsid w:val="00D55746"/>
    <w:rsid w:val="00D57627"/>
    <w:rsid w:val="00D63F9B"/>
    <w:rsid w:val="00D67F6B"/>
    <w:rsid w:val="00D7339D"/>
    <w:rsid w:val="00D745ED"/>
    <w:rsid w:val="00D7475D"/>
    <w:rsid w:val="00D75210"/>
    <w:rsid w:val="00D76237"/>
    <w:rsid w:val="00D76F54"/>
    <w:rsid w:val="00D84421"/>
    <w:rsid w:val="00D86C4C"/>
    <w:rsid w:val="00D87DD1"/>
    <w:rsid w:val="00D90A67"/>
    <w:rsid w:val="00D91708"/>
    <w:rsid w:val="00D932EA"/>
    <w:rsid w:val="00D95388"/>
    <w:rsid w:val="00D95F8D"/>
    <w:rsid w:val="00DA48DD"/>
    <w:rsid w:val="00DA56E1"/>
    <w:rsid w:val="00DB08BB"/>
    <w:rsid w:val="00DB0FE1"/>
    <w:rsid w:val="00DB40FD"/>
    <w:rsid w:val="00DB48C5"/>
    <w:rsid w:val="00DB5709"/>
    <w:rsid w:val="00DB756F"/>
    <w:rsid w:val="00DB7F84"/>
    <w:rsid w:val="00DC01D2"/>
    <w:rsid w:val="00DC02EA"/>
    <w:rsid w:val="00DC31AC"/>
    <w:rsid w:val="00DC3604"/>
    <w:rsid w:val="00DC396B"/>
    <w:rsid w:val="00DC474E"/>
    <w:rsid w:val="00DC5F44"/>
    <w:rsid w:val="00DC775F"/>
    <w:rsid w:val="00DD35D3"/>
    <w:rsid w:val="00DD49DA"/>
    <w:rsid w:val="00DD563F"/>
    <w:rsid w:val="00DD5C37"/>
    <w:rsid w:val="00DE12DE"/>
    <w:rsid w:val="00DE378E"/>
    <w:rsid w:val="00DE515D"/>
    <w:rsid w:val="00DE704C"/>
    <w:rsid w:val="00DF2169"/>
    <w:rsid w:val="00DF2B00"/>
    <w:rsid w:val="00DF689B"/>
    <w:rsid w:val="00DF7099"/>
    <w:rsid w:val="00E01D29"/>
    <w:rsid w:val="00E0242A"/>
    <w:rsid w:val="00E02D12"/>
    <w:rsid w:val="00E02D79"/>
    <w:rsid w:val="00E03454"/>
    <w:rsid w:val="00E03500"/>
    <w:rsid w:val="00E04939"/>
    <w:rsid w:val="00E04E1B"/>
    <w:rsid w:val="00E04F06"/>
    <w:rsid w:val="00E05BA3"/>
    <w:rsid w:val="00E066DC"/>
    <w:rsid w:val="00E07588"/>
    <w:rsid w:val="00E07A18"/>
    <w:rsid w:val="00E10D53"/>
    <w:rsid w:val="00E126C8"/>
    <w:rsid w:val="00E150D4"/>
    <w:rsid w:val="00E1559A"/>
    <w:rsid w:val="00E21CB5"/>
    <w:rsid w:val="00E21FAC"/>
    <w:rsid w:val="00E228C7"/>
    <w:rsid w:val="00E23596"/>
    <w:rsid w:val="00E25916"/>
    <w:rsid w:val="00E3055F"/>
    <w:rsid w:val="00E32167"/>
    <w:rsid w:val="00E32906"/>
    <w:rsid w:val="00E33D2B"/>
    <w:rsid w:val="00E35FA5"/>
    <w:rsid w:val="00E37584"/>
    <w:rsid w:val="00E45BA1"/>
    <w:rsid w:val="00E476E8"/>
    <w:rsid w:val="00E51407"/>
    <w:rsid w:val="00E52411"/>
    <w:rsid w:val="00E531A2"/>
    <w:rsid w:val="00E53B8D"/>
    <w:rsid w:val="00E56395"/>
    <w:rsid w:val="00E56E3B"/>
    <w:rsid w:val="00E60E23"/>
    <w:rsid w:val="00E62566"/>
    <w:rsid w:val="00E6440F"/>
    <w:rsid w:val="00E6539C"/>
    <w:rsid w:val="00E65C1B"/>
    <w:rsid w:val="00E65D82"/>
    <w:rsid w:val="00E66A10"/>
    <w:rsid w:val="00E73DF4"/>
    <w:rsid w:val="00E74A56"/>
    <w:rsid w:val="00E75158"/>
    <w:rsid w:val="00E759CA"/>
    <w:rsid w:val="00E76201"/>
    <w:rsid w:val="00E7780F"/>
    <w:rsid w:val="00E802D6"/>
    <w:rsid w:val="00E860A5"/>
    <w:rsid w:val="00E86F5F"/>
    <w:rsid w:val="00E877F8"/>
    <w:rsid w:val="00E9408B"/>
    <w:rsid w:val="00E9434D"/>
    <w:rsid w:val="00E9563E"/>
    <w:rsid w:val="00EA57CD"/>
    <w:rsid w:val="00EA6881"/>
    <w:rsid w:val="00EA6891"/>
    <w:rsid w:val="00EB0859"/>
    <w:rsid w:val="00EB0872"/>
    <w:rsid w:val="00EB7DD7"/>
    <w:rsid w:val="00EC1B97"/>
    <w:rsid w:val="00EC2550"/>
    <w:rsid w:val="00EC3098"/>
    <w:rsid w:val="00EC3E59"/>
    <w:rsid w:val="00EC4FA4"/>
    <w:rsid w:val="00EC63DC"/>
    <w:rsid w:val="00EC7B0A"/>
    <w:rsid w:val="00EC7E39"/>
    <w:rsid w:val="00ED1E38"/>
    <w:rsid w:val="00ED58A5"/>
    <w:rsid w:val="00EE046C"/>
    <w:rsid w:val="00EE0B50"/>
    <w:rsid w:val="00EE0D61"/>
    <w:rsid w:val="00EE362B"/>
    <w:rsid w:val="00EE4270"/>
    <w:rsid w:val="00EF4634"/>
    <w:rsid w:val="00EF5D6E"/>
    <w:rsid w:val="00EF6853"/>
    <w:rsid w:val="00EF7B25"/>
    <w:rsid w:val="00F0124F"/>
    <w:rsid w:val="00F02D65"/>
    <w:rsid w:val="00F02F13"/>
    <w:rsid w:val="00F0413A"/>
    <w:rsid w:val="00F043A3"/>
    <w:rsid w:val="00F04908"/>
    <w:rsid w:val="00F04DEC"/>
    <w:rsid w:val="00F07063"/>
    <w:rsid w:val="00F07427"/>
    <w:rsid w:val="00F1109B"/>
    <w:rsid w:val="00F15837"/>
    <w:rsid w:val="00F1685A"/>
    <w:rsid w:val="00F168D4"/>
    <w:rsid w:val="00F177FA"/>
    <w:rsid w:val="00F2141B"/>
    <w:rsid w:val="00F23464"/>
    <w:rsid w:val="00F24D4E"/>
    <w:rsid w:val="00F26462"/>
    <w:rsid w:val="00F270B1"/>
    <w:rsid w:val="00F275F2"/>
    <w:rsid w:val="00F315BA"/>
    <w:rsid w:val="00F325F3"/>
    <w:rsid w:val="00F37796"/>
    <w:rsid w:val="00F44612"/>
    <w:rsid w:val="00F45AF1"/>
    <w:rsid w:val="00F503DA"/>
    <w:rsid w:val="00F50EA6"/>
    <w:rsid w:val="00F52DBB"/>
    <w:rsid w:val="00F53E49"/>
    <w:rsid w:val="00F5565E"/>
    <w:rsid w:val="00F613F5"/>
    <w:rsid w:val="00F62987"/>
    <w:rsid w:val="00F642ED"/>
    <w:rsid w:val="00F71255"/>
    <w:rsid w:val="00F72B31"/>
    <w:rsid w:val="00F7498A"/>
    <w:rsid w:val="00F77B2F"/>
    <w:rsid w:val="00F80655"/>
    <w:rsid w:val="00F82134"/>
    <w:rsid w:val="00F82E6C"/>
    <w:rsid w:val="00F82F61"/>
    <w:rsid w:val="00F856FF"/>
    <w:rsid w:val="00F90A64"/>
    <w:rsid w:val="00F917FD"/>
    <w:rsid w:val="00F921FB"/>
    <w:rsid w:val="00F923DC"/>
    <w:rsid w:val="00F95B00"/>
    <w:rsid w:val="00F9710E"/>
    <w:rsid w:val="00F97833"/>
    <w:rsid w:val="00FA3D44"/>
    <w:rsid w:val="00FA54EF"/>
    <w:rsid w:val="00FB010C"/>
    <w:rsid w:val="00FB1567"/>
    <w:rsid w:val="00FB19EE"/>
    <w:rsid w:val="00FB246D"/>
    <w:rsid w:val="00FB33D9"/>
    <w:rsid w:val="00FB44A1"/>
    <w:rsid w:val="00FB61B6"/>
    <w:rsid w:val="00FB7244"/>
    <w:rsid w:val="00FC58C1"/>
    <w:rsid w:val="00FC6482"/>
    <w:rsid w:val="00FD0082"/>
    <w:rsid w:val="00FD0190"/>
    <w:rsid w:val="00FD0FED"/>
    <w:rsid w:val="00FD1145"/>
    <w:rsid w:val="00FD48E0"/>
    <w:rsid w:val="00FD729A"/>
    <w:rsid w:val="00FE32EB"/>
    <w:rsid w:val="00FE5B19"/>
    <w:rsid w:val="00FE7413"/>
    <w:rsid w:val="00FE763B"/>
    <w:rsid w:val="00FE7703"/>
    <w:rsid w:val="00FE7C3A"/>
    <w:rsid w:val="00FF1823"/>
    <w:rsid w:val="00FF2F5A"/>
    <w:rsid w:val="00FF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6F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F5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F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F5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F5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F5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F5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F5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F5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560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B52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B12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2F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2F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12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12F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12F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12F3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B6BB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FD0190"/>
    <w:rPr>
      <w:color w:val="954F72"/>
      <w:u w:val="single"/>
    </w:rPr>
  </w:style>
  <w:style w:type="paragraph" w:customStyle="1" w:styleId="xl63">
    <w:name w:val="xl63"/>
    <w:basedOn w:val="Normal"/>
    <w:rsid w:val="00FD019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4">
    <w:name w:val="xl64"/>
    <w:basedOn w:val="Normal"/>
    <w:rsid w:val="00FD019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FD019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FD019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FD019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FD0190"/>
    <w:pPr>
      <w:pBdr>
        <w:left w:val="single" w:sz="8" w:space="9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FD019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FD019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FD019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FD019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FD0190"/>
    <w:pPr>
      <w:pBdr>
        <w:left w:val="single" w:sz="8" w:space="9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FD019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FD019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FD019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FD019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8">
    <w:name w:val="xl78"/>
    <w:basedOn w:val="Normal"/>
    <w:rsid w:val="00FD019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FD019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FD019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1">
    <w:name w:val="xl81"/>
    <w:basedOn w:val="Normal"/>
    <w:rsid w:val="00FD019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2">
    <w:name w:val="xl82"/>
    <w:basedOn w:val="Normal"/>
    <w:rsid w:val="00FD019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3">
    <w:name w:val="xl83"/>
    <w:basedOn w:val="Normal"/>
    <w:rsid w:val="00FD019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4">
    <w:name w:val="xl84"/>
    <w:basedOn w:val="Normal"/>
    <w:rsid w:val="00FD019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5">
    <w:name w:val="xl85"/>
    <w:basedOn w:val="Normal"/>
    <w:rsid w:val="00FD019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6">
    <w:name w:val="xl86"/>
    <w:basedOn w:val="Normal"/>
    <w:rsid w:val="00FD019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FD019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8">
    <w:name w:val="xl88"/>
    <w:basedOn w:val="Normal"/>
    <w:rsid w:val="00FD019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9">
    <w:name w:val="xl89"/>
    <w:basedOn w:val="Normal"/>
    <w:rsid w:val="00FD0190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FD019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1">
    <w:name w:val="xl91"/>
    <w:basedOn w:val="Normal"/>
    <w:rsid w:val="00FD019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FD019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3">
    <w:name w:val="xl93"/>
    <w:basedOn w:val="Normal"/>
    <w:rsid w:val="00FD0190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4">
    <w:name w:val="xl94"/>
    <w:basedOn w:val="Normal"/>
    <w:rsid w:val="00FD019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5">
    <w:name w:val="xl95"/>
    <w:basedOn w:val="Normal"/>
    <w:rsid w:val="00FD019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6">
    <w:name w:val="xl96"/>
    <w:basedOn w:val="Normal"/>
    <w:rsid w:val="00FD019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7">
    <w:name w:val="xl97"/>
    <w:basedOn w:val="Normal"/>
    <w:rsid w:val="00FD019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8">
    <w:name w:val="xl98"/>
    <w:basedOn w:val="Normal"/>
    <w:rsid w:val="00FD019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FD019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DF2B0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DF2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DF2B0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3">
    <w:name w:val="xl103"/>
    <w:basedOn w:val="Normal"/>
    <w:rsid w:val="00DF2B0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DF2B0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DF2B0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DF2B0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DF2B0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BDB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8">
    <w:name w:val="xl108"/>
    <w:basedOn w:val="Normal"/>
    <w:rsid w:val="00DF2B00"/>
    <w:pPr>
      <w:pBdr>
        <w:top w:val="single" w:sz="8" w:space="0" w:color="auto"/>
        <w:bottom w:val="single" w:sz="8" w:space="0" w:color="auto"/>
      </w:pBdr>
      <w:shd w:val="clear" w:color="000000" w:fill="DBDB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9">
    <w:name w:val="xl109"/>
    <w:basedOn w:val="Normal"/>
    <w:rsid w:val="00DF2B0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BDB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0">
    <w:name w:val="xl110"/>
    <w:basedOn w:val="Normal"/>
    <w:rsid w:val="00DF2B0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97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24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46D"/>
  </w:style>
  <w:style w:type="paragraph" w:styleId="Footer">
    <w:name w:val="footer"/>
    <w:basedOn w:val="Normal"/>
    <w:link w:val="FooterChar"/>
    <w:uiPriority w:val="99"/>
    <w:unhideWhenUsed/>
    <w:rsid w:val="00FB24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46D"/>
  </w:style>
  <w:style w:type="paragraph" w:styleId="NoSpacing">
    <w:name w:val="No Spacing"/>
    <w:uiPriority w:val="1"/>
    <w:qFormat/>
    <w:rsid w:val="00666BE0"/>
    <w:pPr>
      <w:spacing w:after="0" w:line="240" w:lineRule="auto"/>
    </w:pPr>
  </w:style>
  <w:style w:type="paragraph" w:styleId="Revision">
    <w:name w:val="Revision"/>
    <w:hidden/>
    <w:uiPriority w:val="99"/>
    <w:rsid w:val="004E33B0"/>
    <w:pPr>
      <w:spacing w:after="0" w:line="240" w:lineRule="auto"/>
    </w:pPr>
  </w:style>
  <w:style w:type="paragraph" w:customStyle="1" w:styleId="xl111">
    <w:name w:val="xl111"/>
    <w:basedOn w:val="Normal"/>
    <w:rsid w:val="00555E7E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2">
    <w:name w:val="xl112"/>
    <w:basedOn w:val="Normal"/>
    <w:rsid w:val="00555E7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3">
    <w:name w:val="xl113"/>
    <w:basedOn w:val="Normal"/>
    <w:rsid w:val="00555E7E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4">
    <w:name w:val="xl114"/>
    <w:basedOn w:val="Normal"/>
    <w:rsid w:val="00555E7E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5">
    <w:name w:val="xl115"/>
    <w:basedOn w:val="Normal"/>
    <w:rsid w:val="00555E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6">
    <w:name w:val="xl116"/>
    <w:basedOn w:val="Normal"/>
    <w:rsid w:val="00555E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7">
    <w:name w:val="xl117"/>
    <w:basedOn w:val="Normal"/>
    <w:rsid w:val="00555E7E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8">
    <w:name w:val="xl118"/>
    <w:basedOn w:val="Normal"/>
    <w:rsid w:val="00555E7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9">
    <w:name w:val="xl119"/>
    <w:basedOn w:val="Normal"/>
    <w:rsid w:val="00555E7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0">
    <w:name w:val="xl120"/>
    <w:basedOn w:val="Normal"/>
    <w:rsid w:val="00555E7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1">
    <w:name w:val="xl121"/>
    <w:basedOn w:val="Normal"/>
    <w:rsid w:val="00555E7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2">
    <w:name w:val="xl122"/>
    <w:basedOn w:val="Normal"/>
    <w:rsid w:val="00555E7E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3">
    <w:name w:val="xl123"/>
    <w:basedOn w:val="Normal"/>
    <w:rsid w:val="00555E7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4">
    <w:name w:val="xl124"/>
    <w:basedOn w:val="Normal"/>
    <w:rsid w:val="00555E7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5">
    <w:name w:val="xl125"/>
    <w:basedOn w:val="Normal"/>
    <w:rsid w:val="00555E7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6">
    <w:name w:val="xl126"/>
    <w:basedOn w:val="Normal"/>
    <w:rsid w:val="00555E7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7">
    <w:name w:val="xl127"/>
    <w:basedOn w:val="Normal"/>
    <w:rsid w:val="00555E7E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8">
    <w:name w:val="xl128"/>
    <w:basedOn w:val="Normal"/>
    <w:rsid w:val="00555E7E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9">
    <w:name w:val="xl129"/>
    <w:basedOn w:val="Normal"/>
    <w:rsid w:val="00555E7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0">
    <w:name w:val="xl130"/>
    <w:basedOn w:val="Normal"/>
    <w:rsid w:val="00555E7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1">
    <w:name w:val="xl131"/>
    <w:basedOn w:val="Normal"/>
    <w:rsid w:val="00555E7E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2">
    <w:name w:val="xl132"/>
    <w:basedOn w:val="Normal"/>
    <w:rsid w:val="00555E7E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3">
    <w:name w:val="xl133"/>
    <w:basedOn w:val="Normal"/>
    <w:rsid w:val="00555E7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4">
    <w:name w:val="xl134"/>
    <w:basedOn w:val="Normal"/>
    <w:rsid w:val="00555E7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5">
    <w:name w:val="xl135"/>
    <w:basedOn w:val="Normal"/>
    <w:rsid w:val="00555E7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6">
    <w:name w:val="xl136"/>
    <w:basedOn w:val="Normal"/>
    <w:rsid w:val="00555E7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7">
    <w:name w:val="xl137"/>
    <w:basedOn w:val="Normal"/>
    <w:rsid w:val="00555E7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8">
    <w:name w:val="xl138"/>
    <w:basedOn w:val="Normal"/>
    <w:rsid w:val="00555E7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9">
    <w:name w:val="xl139"/>
    <w:basedOn w:val="Normal"/>
    <w:rsid w:val="00555E7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0">
    <w:name w:val="xl140"/>
    <w:basedOn w:val="Normal"/>
    <w:rsid w:val="00555E7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1">
    <w:name w:val="xl141"/>
    <w:basedOn w:val="Normal"/>
    <w:rsid w:val="00555E7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2">
    <w:name w:val="xl142"/>
    <w:basedOn w:val="Normal"/>
    <w:rsid w:val="00555E7E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3">
    <w:name w:val="xl143"/>
    <w:basedOn w:val="Normal"/>
    <w:rsid w:val="00555E7E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4">
    <w:name w:val="xl144"/>
    <w:basedOn w:val="Normal"/>
    <w:rsid w:val="00555E7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5">
    <w:name w:val="xl145"/>
    <w:basedOn w:val="Normal"/>
    <w:rsid w:val="00555E7E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6">
    <w:name w:val="xl146"/>
    <w:basedOn w:val="Normal"/>
    <w:rsid w:val="00555E7E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7">
    <w:name w:val="xl147"/>
    <w:basedOn w:val="Normal"/>
    <w:rsid w:val="00555E7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8">
    <w:name w:val="xl148"/>
    <w:basedOn w:val="Normal"/>
    <w:rsid w:val="00555E7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9">
    <w:name w:val="xl149"/>
    <w:basedOn w:val="Normal"/>
    <w:rsid w:val="00555E7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50">
    <w:name w:val="xl150"/>
    <w:basedOn w:val="Normal"/>
    <w:rsid w:val="00555E7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51">
    <w:name w:val="xl151"/>
    <w:basedOn w:val="Normal"/>
    <w:rsid w:val="00555E7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CE4303"/>
  </w:style>
  <w:style w:type="paragraph" w:styleId="Bibliography">
    <w:name w:val="Bibliography"/>
    <w:basedOn w:val="Normal"/>
    <w:next w:val="Normal"/>
    <w:uiPriority w:val="37"/>
    <w:semiHidden/>
    <w:unhideWhenUsed/>
    <w:rsid w:val="004B6F54"/>
  </w:style>
  <w:style w:type="paragraph" w:styleId="BlockText">
    <w:name w:val="Block Text"/>
    <w:basedOn w:val="Normal"/>
    <w:uiPriority w:val="99"/>
    <w:semiHidden/>
    <w:unhideWhenUsed/>
    <w:rsid w:val="004B6F54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4B6F5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6F54"/>
  </w:style>
  <w:style w:type="paragraph" w:styleId="BodyText2">
    <w:name w:val="Body Text 2"/>
    <w:basedOn w:val="Normal"/>
    <w:link w:val="BodyText2Char"/>
    <w:uiPriority w:val="99"/>
    <w:semiHidden/>
    <w:unhideWhenUsed/>
    <w:rsid w:val="004B6F5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6F54"/>
  </w:style>
  <w:style w:type="paragraph" w:styleId="BodyText3">
    <w:name w:val="Body Text 3"/>
    <w:basedOn w:val="Normal"/>
    <w:link w:val="BodyText3Char"/>
    <w:uiPriority w:val="99"/>
    <w:semiHidden/>
    <w:unhideWhenUsed/>
    <w:rsid w:val="004B6F5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B6F54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6F54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6F5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6F5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6F54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6F54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6F54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6F5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6F54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B6F5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B6F54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B6F5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B6F54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6F54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6F54"/>
  </w:style>
  <w:style w:type="character" w:customStyle="1" w:styleId="DateChar">
    <w:name w:val="Date Char"/>
    <w:basedOn w:val="DefaultParagraphFont"/>
    <w:link w:val="Date"/>
    <w:uiPriority w:val="99"/>
    <w:semiHidden/>
    <w:rsid w:val="004B6F54"/>
  </w:style>
  <w:style w:type="paragraph" w:styleId="DocumentMap">
    <w:name w:val="Document Map"/>
    <w:basedOn w:val="Normal"/>
    <w:link w:val="DocumentMapChar"/>
    <w:uiPriority w:val="99"/>
    <w:semiHidden/>
    <w:unhideWhenUsed/>
    <w:rsid w:val="004B6F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6F54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B6F54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B6F54"/>
  </w:style>
  <w:style w:type="paragraph" w:styleId="EndnoteText">
    <w:name w:val="endnote text"/>
    <w:basedOn w:val="Normal"/>
    <w:link w:val="EndnoteTextChar"/>
    <w:uiPriority w:val="99"/>
    <w:semiHidden/>
    <w:unhideWhenUsed/>
    <w:rsid w:val="004B6F5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6F54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6F54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4B6F5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6F5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6F54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B6F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F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F5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F5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F5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F5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F5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F5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F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6F54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6F5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6F54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6F54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6F54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6F54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6F54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6F54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6F54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6F54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6F54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6F54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6F54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6F54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F5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F54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4B6F54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4B6F54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4B6F54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4B6F54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4B6F54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4B6F54"/>
    <w:pPr>
      <w:numPr>
        <w:numId w:val="1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6F54"/>
    <w:pPr>
      <w:numPr>
        <w:numId w:val="1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B6F54"/>
    <w:pPr>
      <w:numPr>
        <w:numId w:val="1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B6F54"/>
    <w:pPr>
      <w:numPr>
        <w:numId w:val="1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B6F54"/>
    <w:pPr>
      <w:numPr>
        <w:numId w:val="2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B6F54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6F54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6F54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6F54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B6F54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4B6F54"/>
    <w:pPr>
      <w:numPr>
        <w:numId w:val="2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6F54"/>
    <w:pPr>
      <w:numPr>
        <w:numId w:val="2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B6F54"/>
    <w:pPr>
      <w:numPr>
        <w:numId w:val="2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B6F54"/>
    <w:pPr>
      <w:numPr>
        <w:numId w:val="2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B6F54"/>
    <w:pPr>
      <w:numPr>
        <w:numId w:val="25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4B6F5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B6F54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6F5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6F5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4B6F5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6F54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6F54"/>
  </w:style>
  <w:style w:type="paragraph" w:styleId="PlainText">
    <w:name w:val="Plain Text"/>
    <w:basedOn w:val="Normal"/>
    <w:link w:val="PlainTextChar"/>
    <w:uiPriority w:val="99"/>
    <w:semiHidden/>
    <w:unhideWhenUsed/>
    <w:rsid w:val="004B6F5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B6F54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B6F5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B6F54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6F5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6F54"/>
  </w:style>
  <w:style w:type="paragraph" w:styleId="Signature">
    <w:name w:val="Signature"/>
    <w:basedOn w:val="Normal"/>
    <w:link w:val="SignatureChar"/>
    <w:uiPriority w:val="99"/>
    <w:semiHidden/>
    <w:unhideWhenUsed/>
    <w:rsid w:val="004B6F54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6F54"/>
  </w:style>
  <w:style w:type="paragraph" w:styleId="Subtitle">
    <w:name w:val="Subtitle"/>
    <w:basedOn w:val="Normal"/>
    <w:next w:val="Normal"/>
    <w:link w:val="SubtitleChar"/>
    <w:uiPriority w:val="11"/>
    <w:qFormat/>
    <w:rsid w:val="004B6F5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B6F5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6F54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B6F54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4B6F5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B6F5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4B6F5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B6F54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B6F5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B6F5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B6F5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6F54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6F54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6F54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6F54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6F54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6F54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6F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F5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F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F5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F5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F5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F5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F5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F5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560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B52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B12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2F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2F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12F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12F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B12F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12F3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B6BB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FD0190"/>
    <w:rPr>
      <w:color w:val="954F72"/>
      <w:u w:val="single"/>
    </w:rPr>
  </w:style>
  <w:style w:type="paragraph" w:customStyle="1" w:styleId="xl63">
    <w:name w:val="xl63"/>
    <w:basedOn w:val="Normal"/>
    <w:rsid w:val="00FD019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4">
    <w:name w:val="xl64"/>
    <w:basedOn w:val="Normal"/>
    <w:rsid w:val="00FD019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FD019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FD019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FD019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FD0190"/>
    <w:pPr>
      <w:pBdr>
        <w:left w:val="single" w:sz="8" w:space="9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FD019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FD019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FD019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FD019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FD0190"/>
    <w:pPr>
      <w:pBdr>
        <w:left w:val="single" w:sz="8" w:space="9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FD019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FD019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FD019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FD019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8">
    <w:name w:val="xl78"/>
    <w:basedOn w:val="Normal"/>
    <w:rsid w:val="00FD019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FD019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FD019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1">
    <w:name w:val="xl81"/>
    <w:basedOn w:val="Normal"/>
    <w:rsid w:val="00FD019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2">
    <w:name w:val="xl82"/>
    <w:basedOn w:val="Normal"/>
    <w:rsid w:val="00FD019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3">
    <w:name w:val="xl83"/>
    <w:basedOn w:val="Normal"/>
    <w:rsid w:val="00FD019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4">
    <w:name w:val="xl84"/>
    <w:basedOn w:val="Normal"/>
    <w:rsid w:val="00FD019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5">
    <w:name w:val="xl85"/>
    <w:basedOn w:val="Normal"/>
    <w:rsid w:val="00FD019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6">
    <w:name w:val="xl86"/>
    <w:basedOn w:val="Normal"/>
    <w:rsid w:val="00FD019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FD019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8">
    <w:name w:val="xl88"/>
    <w:basedOn w:val="Normal"/>
    <w:rsid w:val="00FD019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9">
    <w:name w:val="xl89"/>
    <w:basedOn w:val="Normal"/>
    <w:rsid w:val="00FD0190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FD019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1">
    <w:name w:val="xl91"/>
    <w:basedOn w:val="Normal"/>
    <w:rsid w:val="00FD019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FD019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3">
    <w:name w:val="xl93"/>
    <w:basedOn w:val="Normal"/>
    <w:rsid w:val="00FD0190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4">
    <w:name w:val="xl94"/>
    <w:basedOn w:val="Normal"/>
    <w:rsid w:val="00FD019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5">
    <w:name w:val="xl95"/>
    <w:basedOn w:val="Normal"/>
    <w:rsid w:val="00FD019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96">
    <w:name w:val="xl96"/>
    <w:basedOn w:val="Normal"/>
    <w:rsid w:val="00FD019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7">
    <w:name w:val="xl97"/>
    <w:basedOn w:val="Normal"/>
    <w:rsid w:val="00FD019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8">
    <w:name w:val="xl98"/>
    <w:basedOn w:val="Normal"/>
    <w:rsid w:val="00FD019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FD019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DF2B0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DF2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DF2B0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3">
    <w:name w:val="xl103"/>
    <w:basedOn w:val="Normal"/>
    <w:rsid w:val="00DF2B0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DF2B0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DF2B0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DF2B0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DF2B0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BDB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8">
    <w:name w:val="xl108"/>
    <w:basedOn w:val="Normal"/>
    <w:rsid w:val="00DF2B00"/>
    <w:pPr>
      <w:pBdr>
        <w:top w:val="single" w:sz="8" w:space="0" w:color="auto"/>
        <w:bottom w:val="single" w:sz="8" w:space="0" w:color="auto"/>
      </w:pBdr>
      <w:shd w:val="clear" w:color="000000" w:fill="DBDB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9">
    <w:name w:val="xl109"/>
    <w:basedOn w:val="Normal"/>
    <w:rsid w:val="00DF2B0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BDB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0">
    <w:name w:val="xl110"/>
    <w:basedOn w:val="Normal"/>
    <w:rsid w:val="00DF2B0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97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24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46D"/>
  </w:style>
  <w:style w:type="paragraph" w:styleId="Footer">
    <w:name w:val="footer"/>
    <w:basedOn w:val="Normal"/>
    <w:link w:val="FooterChar"/>
    <w:uiPriority w:val="99"/>
    <w:unhideWhenUsed/>
    <w:rsid w:val="00FB24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46D"/>
  </w:style>
  <w:style w:type="paragraph" w:styleId="NoSpacing">
    <w:name w:val="No Spacing"/>
    <w:uiPriority w:val="1"/>
    <w:qFormat/>
    <w:rsid w:val="00666BE0"/>
    <w:pPr>
      <w:spacing w:after="0" w:line="240" w:lineRule="auto"/>
    </w:pPr>
  </w:style>
  <w:style w:type="paragraph" w:styleId="Revision">
    <w:name w:val="Revision"/>
    <w:hidden/>
    <w:uiPriority w:val="99"/>
    <w:rsid w:val="004E33B0"/>
    <w:pPr>
      <w:spacing w:after="0" w:line="240" w:lineRule="auto"/>
    </w:pPr>
  </w:style>
  <w:style w:type="paragraph" w:customStyle="1" w:styleId="xl111">
    <w:name w:val="xl111"/>
    <w:basedOn w:val="Normal"/>
    <w:rsid w:val="00555E7E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2">
    <w:name w:val="xl112"/>
    <w:basedOn w:val="Normal"/>
    <w:rsid w:val="00555E7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3">
    <w:name w:val="xl113"/>
    <w:basedOn w:val="Normal"/>
    <w:rsid w:val="00555E7E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4">
    <w:name w:val="xl114"/>
    <w:basedOn w:val="Normal"/>
    <w:rsid w:val="00555E7E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5">
    <w:name w:val="xl115"/>
    <w:basedOn w:val="Normal"/>
    <w:rsid w:val="00555E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6">
    <w:name w:val="xl116"/>
    <w:basedOn w:val="Normal"/>
    <w:rsid w:val="00555E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7">
    <w:name w:val="xl117"/>
    <w:basedOn w:val="Normal"/>
    <w:rsid w:val="00555E7E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8">
    <w:name w:val="xl118"/>
    <w:basedOn w:val="Normal"/>
    <w:rsid w:val="00555E7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9">
    <w:name w:val="xl119"/>
    <w:basedOn w:val="Normal"/>
    <w:rsid w:val="00555E7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0">
    <w:name w:val="xl120"/>
    <w:basedOn w:val="Normal"/>
    <w:rsid w:val="00555E7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1">
    <w:name w:val="xl121"/>
    <w:basedOn w:val="Normal"/>
    <w:rsid w:val="00555E7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2">
    <w:name w:val="xl122"/>
    <w:basedOn w:val="Normal"/>
    <w:rsid w:val="00555E7E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3">
    <w:name w:val="xl123"/>
    <w:basedOn w:val="Normal"/>
    <w:rsid w:val="00555E7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4">
    <w:name w:val="xl124"/>
    <w:basedOn w:val="Normal"/>
    <w:rsid w:val="00555E7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5">
    <w:name w:val="xl125"/>
    <w:basedOn w:val="Normal"/>
    <w:rsid w:val="00555E7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6">
    <w:name w:val="xl126"/>
    <w:basedOn w:val="Normal"/>
    <w:rsid w:val="00555E7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27">
    <w:name w:val="xl127"/>
    <w:basedOn w:val="Normal"/>
    <w:rsid w:val="00555E7E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8">
    <w:name w:val="xl128"/>
    <w:basedOn w:val="Normal"/>
    <w:rsid w:val="00555E7E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9">
    <w:name w:val="xl129"/>
    <w:basedOn w:val="Normal"/>
    <w:rsid w:val="00555E7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0">
    <w:name w:val="xl130"/>
    <w:basedOn w:val="Normal"/>
    <w:rsid w:val="00555E7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1">
    <w:name w:val="xl131"/>
    <w:basedOn w:val="Normal"/>
    <w:rsid w:val="00555E7E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2">
    <w:name w:val="xl132"/>
    <w:basedOn w:val="Normal"/>
    <w:rsid w:val="00555E7E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3">
    <w:name w:val="xl133"/>
    <w:basedOn w:val="Normal"/>
    <w:rsid w:val="00555E7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4">
    <w:name w:val="xl134"/>
    <w:basedOn w:val="Normal"/>
    <w:rsid w:val="00555E7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5">
    <w:name w:val="xl135"/>
    <w:basedOn w:val="Normal"/>
    <w:rsid w:val="00555E7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6">
    <w:name w:val="xl136"/>
    <w:basedOn w:val="Normal"/>
    <w:rsid w:val="00555E7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7">
    <w:name w:val="xl137"/>
    <w:basedOn w:val="Normal"/>
    <w:rsid w:val="00555E7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8">
    <w:name w:val="xl138"/>
    <w:basedOn w:val="Normal"/>
    <w:rsid w:val="00555E7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39">
    <w:name w:val="xl139"/>
    <w:basedOn w:val="Normal"/>
    <w:rsid w:val="00555E7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0">
    <w:name w:val="xl140"/>
    <w:basedOn w:val="Normal"/>
    <w:rsid w:val="00555E7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1">
    <w:name w:val="xl141"/>
    <w:basedOn w:val="Normal"/>
    <w:rsid w:val="00555E7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2">
    <w:name w:val="xl142"/>
    <w:basedOn w:val="Normal"/>
    <w:rsid w:val="00555E7E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3">
    <w:name w:val="xl143"/>
    <w:basedOn w:val="Normal"/>
    <w:rsid w:val="00555E7E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4">
    <w:name w:val="xl144"/>
    <w:basedOn w:val="Normal"/>
    <w:rsid w:val="00555E7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5">
    <w:name w:val="xl145"/>
    <w:basedOn w:val="Normal"/>
    <w:rsid w:val="00555E7E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6">
    <w:name w:val="xl146"/>
    <w:basedOn w:val="Normal"/>
    <w:rsid w:val="00555E7E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7">
    <w:name w:val="xl147"/>
    <w:basedOn w:val="Normal"/>
    <w:rsid w:val="00555E7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8">
    <w:name w:val="xl148"/>
    <w:basedOn w:val="Normal"/>
    <w:rsid w:val="00555E7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9">
    <w:name w:val="xl149"/>
    <w:basedOn w:val="Normal"/>
    <w:rsid w:val="00555E7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50">
    <w:name w:val="xl150"/>
    <w:basedOn w:val="Normal"/>
    <w:rsid w:val="00555E7E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51">
    <w:name w:val="xl151"/>
    <w:basedOn w:val="Normal"/>
    <w:rsid w:val="00555E7E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CE4303"/>
  </w:style>
  <w:style w:type="paragraph" w:styleId="Bibliography">
    <w:name w:val="Bibliography"/>
    <w:basedOn w:val="Normal"/>
    <w:next w:val="Normal"/>
    <w:uiPriority w:val="37"/>
    <w:semiHidden/>
    <w:unhideWhenUsed/>
    <w:rsid w:val="004B6F54"/>
  </w:style>
  <w:style w:type="paragraph" w:styleId="BlockText">
    <w:name w:val="Block Text"/>
    <w:basedOn w:val="Normal"/>
    <w:uiPriority w:val="99"/>
    <w:semiHidden/>
    <w:unhideWhenUsed/>
    <w:rsid w:val="004B6F54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4B6F5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6F54"/>
  </w:style>
  <w:style w:type="paragraph" w:styleId="BodyText2">
    <w:name w:val="Body Text 2"/>
    <w:basedOn w:val="Normal"/>
    <w:link w:val="BodyText2Char"/>
    <w:uiPriority w:val="99"/>
    <w:semiHidden/>
    <w:unhideWhenUsed/>
    <w:rsid w:val="004B6F5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6F54"/>
  </w:style>
  <w:style w:type="paragraph" w:styleId="BodyText3">
    <w:name w:val="Body Text 3"/>
    <w:basedOn w:val="Normal"/>
    <w:link w:val="BodyText3Char"/>
    <w:uiPriority w:val="99"/>
    <w:semiHidden/>
    <w:unhideWhenUsed/>
    <w:rsid w:val="004B6F5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B6F54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6F54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6F5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6F5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6F54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6F54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6F54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6F5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6F54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B6F5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B6F54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B6F5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B6F54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6F54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6F54"/>
  </w:style>
  <w:style w:type="character" w:customStyle="1" w:styleId="DateChar">
    <w:name w:val="Date Char"/>
    <w:basedOn w:val="DefaultParagraphFont"/>
    <w:link w:val="Date"/>
    <w:uiPriority w:val="99"/>
    <w:semiHidden/>
    <w:rsid w:val="004B6F54"/>
  </w:style>
  <w:style w:type="paragraph" w:styleId="DocumentMap">
    <w:name w:val="Document Map"/>
    <w:basedOn w:val="Normal"/>
    <w:link w:val="DocumentMapChar"/>
    <w:uiPriority w:val="99"/>
    <w:semiHidden/>
    <w:unhideWhenUsed/>
    <w:rsid w:val="004B6F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6F54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B6F54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B6F54"/>
  </w:style>
  <w:style w:type="paragraph" w:styleId="EndnoteText">
    <w:name w:val="endnote text"/>
    <w:basedOn w:val="Normal"/>
    <w:link w:val="EndnoteTextChar"/>
    <w:uiPriority w:val="99"/>
    <w:semiHidden/>
    <w:unhideWhenUsed/>
    <w:rsid w:val="004B6F5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6F54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6F54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4B6F54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6F5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6F54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B6F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F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F5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F5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F5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F5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F5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F5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F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6F54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6F5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6F54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6F54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6F54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6F54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6F54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6F54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6F54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6F54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6F54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6F54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6F54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6F54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F5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F54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semiHidden/>
    <w:unhideWhenUsed/>
    <w:rsid w:val="004B6F54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4B6F54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4B6F54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4B6F54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4B6F54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4B6F54"/>
    <w:pPr>
      <w:numPr>
        <w:numId w:val="1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6F54"/>
    <w:pPr>
      <w:numPr>
        <w:numId w:val="1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B6F54"/>
    <w:pPr>
      <w:numPr>
        <w:numId w:val="1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B6F54"/>
    <w:pPr>
      <w:numPr>
        <w:numId w:val="1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B6F54"/>
    <w:pPr>
      <w:numPr>
        <w:numId w:val="2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B6F54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6F54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6F54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6F54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B6F54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4B6F54"/>
    <w:pPr>
      <w:numPr>
        <w:numId w:val="2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6F54"/>
    <w:pPr>
      <w:numPr>
        <w:numId w:val="2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B6F54"/>
    <w:pPr>
      <w:numPr>
        <w:numId w:val="2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B6F54"/>
    <w:pPr>
      <w:numPr>
        <w:numId w:val="2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B6F54"/>
    <w:pPr>
      <w:numPr>
        <w:numId w:val="25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4B6F5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B6F54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6F5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6F5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4B6F5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6F54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6F54"/>
  </w:style>
  <w:style w:type="paragraph" w:styleId="PlainText">
    <w:name w:val="Plain Text"/>
    <w:basedOn w:val="Normal"/>
    <w:link w:val="PlainTextChar"/>
    <w:uiPriority w:val="99"/>
    <w:semiHidden/>
    <w:unhideWhenUsed/>
    <w:rsid w:val="004B6F5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B6F54"/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B6F5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B6F54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6F5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6F54"/>
  </w:style>
  <w:style w:type="paragraph" w:styleId="Signature">
    <w:name w:val="Signature"/>
    <w:basedOn w:val="Normal"/>
    <w:link w:val="SignatureChar"/>
    <w:uiPriority w:val="99"/>
    <w:semiHidden/>
    <w:unhideWhenUsed/>
    <w:rsid w:val="004B6F54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6F54"/>
  </w:style>
  <w:style w:type="paragraph" w:styleId="Subtitle">
    <w:name w:val="Subtitle"/>
    <w:basedOn w:val="Normal"/>
    <w:next w:val="Normal"/>
    <w:link w:val="SubtitleChar"/>
    <w:uiPriority w:val="11"/>
    <w:qFormat/>
    <w:rsid w:val="004B6F5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B6F5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6F54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B6F54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4B6F5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B6F5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4B6F5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B6F54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B6F5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B6F5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B6F5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6F54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6F54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6F54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6F54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6F54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6F5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7871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4298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11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749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15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965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2642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689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02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550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021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15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022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21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902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501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1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23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499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524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57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765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44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55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0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073654">
          <w:marLeft w:val="86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68041">
          <w:marLeft w:val="136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9392">
          <w:marLeft w:val="86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70519">
          <w:marLeft w:val="1368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22300">
          <w:marLeft w:val="86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05211">
          <w:marLeft w:val="86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033689">
          <w:marLeft w:val="86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14430">
          <w:marLeft w:val="86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39014">
          <w:marLeft w:val="86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4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7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50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20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237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6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2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6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54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996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205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656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867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136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687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7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14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8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5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3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098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324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088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94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6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1583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869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268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931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192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8991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6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79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01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5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2908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35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174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330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6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819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26202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811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588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92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17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8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2242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354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51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97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0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9502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149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27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2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74A077-697A-4C46-BCD8-DC5666A4143A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1143364C-5A38-4C90-8253-3F5FA6778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68</Words>
  <Characters>6661</Characters>
  <Application>Microsoft Office Word</Application>
  <DocSecurity>0</DocSecurity>
  <Lines>55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7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a Thomson</dc:creator>
  <cp:lastModifiedBy>Real, Francis Frank</cp:lastModifiedBy>
  <cp:revision>3</cp:revision>
  <dcterms:created xsi:type="dcterms:W3CDTF">2016-01-20T20:04:00Z</dcterms:created>
  <dcterms:modified xsi:type="dcterms:W3CDTF">2016-01-21T05:06:00Z</dcterms:modified>
</cp:coreProperties>
</file>